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4DE9" w14:textId="1E547480" w:rsidR="00CD3F8A" w:rsidRPr="001C0400" w:rsidRDefault="00A64E4A" w:rsidP="00951CCE">
      <w:pPr>
        <w:autoSpaceDE w:val="0"/>
        <w:autoSpaceDN w:val="0"/>
        <w:adjustRightInd w:val="0"/>
        <w:rPr>
          <w:rFonts w:asciiTheme="minorEastAsia" w:eastAsiaTheme="minorEastAsia" w:hAnsiTheme="minorEastAsia" w:cs="Times New Roman"/>
          <w:sz w:val="28"/>
          <w:szCs w:val="28"/>
        </w:rPr>
      </w:pPr>
      <w:r w:rsidRPr="001C0400">
        <w:rPr>
          <w:rFonts w:asciiTheme="minorEastAsia" w:eastAsiaTheme="minorEastAsia" w:hAnsiTheme="minorEastAsia" w:cs="Times New Roman"/>
          <w:sz w:val="28"/>
          <w:szCs w:val="28"/>
        </w:rPr>
        <w:t>Supplemental Materials</w:t>
      </w:r>
      <w:r w:rsidR="00CD3F8A" w:rsidRPr="001C0400">
        <w:rPr>
          <w:rFonts w:asciiTheme="minorEastAsia" w:eastAsiaTheme="minorEastAsia" w:hAnsiTheme="minorEastAsia" w:cs="Times New Roman"/>
          <w:sz w:val="28"/>
          <w:szCs w:val="28"/>
        </w:rPr>
        <w:t>—Tables</w:t>
      </w:r>
    </w:p>
    <w:p w14:paraId="0496675E" w14:textId="77777777" w:rsidR="00A64E4A" w:rsidRPr="001C0400" w:rsidRDefault="00A64E4A" w:rsidP="00350BC1">
      <w:pPr>
        <w:jc w:val="center"/>
        <w:rPr>
          <w:rFonts w:asciiTheme="minorEastAsia" w:eastAsiaTheme="minorEastAsia" w:hAnsiTheme="minorEastAsia" w:cs="Times New Roman"/>
          <w:b/>
          <w:bCs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b/>
          <w:bCs/>
          <w:sz w:val="21"/>
          <w:szCs w:val="21"/>
        </w:rPr>
        <w:t xml:space="preserve">Table S1 </w:t>
      </w:r>
      <w:r w:rsidRPr="001C0400">
        <w:rPr>
          <w:rFonts w:asciiTheme="minorEastAsia" w:eastAsiaTheme="minorEastAsia" w:hAnsiTheme="minorEastAsia" w:cs="Times New Roman"/>
          <w:sz w:val="21"/>
          <w:szCs w:val="21"/>
        </w:rPr>
        <w:t xml:space="preserve">Demographic and clinical features of </w:t>
      </w:r>
      <w:r w:rsidRPr="00DF7AE1">
        <w:rPr>
          <w:rFonts w:asciiTheme="minorEastAsia" w:eastAsiaTheme="minorEastAsia" w:hAnsiTheme="minorEastAsia" w:cs="Times New Roman"/>
          <w:sz w:val="21"/>
          <w:szCs w:val="21"/>
        </w:rPr>
        <w:t>95</w:t>
      </w:r>
      <w:r w:rsidRPr="001C0400">
        <w:rPr>
          <w:rFonts w:asciiTheme="minorEastAsia" w:eastAsiaTheme="minorEastAsia" w:hAnsiTheme="minorEastAsia" w:cs="Times New Roman"/>
          <w:sz w:val="21"/>
          <w:szCs w:val="21"/>
        </w:rPr>
        <w:t xml:space="preserve"> patients with primary diagnosis of HS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19"/>
      </w:tblGrid>
      <w:tr w:rsidR="00A64E4A" w:rsidRPr="001C0400" w14:paraId="69CB524E" w14:textId="77777777" w:rsidTr="00951CC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9082C89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Clinical featur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9A13DC3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Number of cases, n (%)</w:t>
            </w:r>
          </w:p>
        </w:tc>
      </w:tr>
      <w:tr w:rsidR="00A64E4A" w:rsidRPr="001C0400" w14:paraId="6A35F33B" w14:textId="77777777" w:rsidTr="00951CCE">
        <w:tc>
          <w:tcPr>
            <w:tcW w:w="5103" w:type="dxa"/>
            <w:tcBorders>
              <w:top w:val="single" w:sz="4" w:space="0" w:color="auto"/>
            </w:tcBorders>
          </w:tcPr>
          <w:p w14:paraId="38216CD4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Sex (Male, n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558C978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63 (66.32)</w:t>
            </w:r>
          </w:p>
        </w:tc>
      </w:tr>
      <w:tr w:rsidR="00A64E4A" w:rsidRPr="001C0400" w14:paraId="5996BEAA" w14:textId="77777777" w:rsidTr="00951CCE">
        <w:tc>
          <w:tcPr>
            <w:tcW w:w="5103" w:type="dxa"/>
          </w:tcPr>
          <w:p w14:paraId="32C11B57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Family history</w:t>
            </w:r>
          </w:p>
        </w:tc>
        <w:tc>
          <w:tcPr>
            <w:tcW w:w="3119" w:type="dxa"/>
          </w:tcPr>
          <w:p w14:paraId="3542AA94" w14:textId="48D9188F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</w:t>
            </w:r>
            <w:r w:rsidR="00050978"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 xml:space="preserve"> (2</w:t>
            </w:r>
            <w:r w:rsidR="00050978"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9.47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)</w:t>
            </w:r>
          </w:p>
        </w:tc>
      </w:tr>
      <w:tr w:rsidR="00A64E4A" w:rsidRPr="001C0400" w14:paraId="70DB8605" w14:textId="77777777" w:rsidTr="00951CCE">
        <w:tc>
          <w:tcPr>
            <w:tcW w:w="5103" w:type="dxa"/>
          </w:tcPr>
          <w:p w14:paraId="071D63DE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Age at onset, y</w:t>
            </w:r>
          </w:p>
        </w:tc>
        <w:tc>
          <w:tcPr>
            <w:tcW w:w="3119" w:type="dxa"/>
          </w:tcPr>
          <w:p w14:paraId="0D8CE28A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5.72±13.75</w:t>
            </w:r>
          </w:p>
        </w:tc>
      </w:tr>
      <w:tr w:rsidR="00A64E4A" w:rsidRPr="001C0400" w14:paraId="7F0EF1B3" w14:textId="77777777" w:rsidTr="00951CCE">
        <w:tc>
          <w:tcPr>
            <w:tcW w:w="5103" w:type="dxa"/>
          </w:tcPr>
          <w:p w14:paraId="30B16F5E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Mean disease duration, y</w:t>
            </w:r>
          </w:p>
        </w:tc>
        <w:tc>
          <w:tcPr>
            <w:tcW w:w="3119" w:type="dxa"/>
          </w:tcPr>
          <w:p w14:paraId="220A453D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0.46±11.43</w:t>
            </w:r>
          </w:p>
        </w:tc>
      </w:tr>
      <w:tr w:rsidR="00A64E4A" w:rsidRPr="001C0400" w14:paraId="68A4E743" w14:textId="77777777" w:rsidTr="00951CCE">
        <w:tc>
          <w:tcPr>
            <w:tcW w:w="5103" w:type="dxa"/>
          </w:tcPr>
          <w:p w14:paraId="7B5B573C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Initial symptoms</w:t>
            </w:r>
          </w:p>
        </w:tc>
        <w:tc>
          <w:tcPr>
            <w:tcW w:w="3119" w:type="dxa"/>
          </w:tcPr>
          <w:p w14:paraId="7A2E98B2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</w:tr>
      <w:tr w:rsidR="00A64E4A" w:rsidRPr="001C0400" w14:paraId="16FD9451" w14:textId="77777777" w:rsidTr="00951CCE">
        <w:tc>
          <w:tcPr>
            <w:tcW w:w="5103" w:type="dxa"/>
          </w:tcPr>
          <w:p w14:paraId="1948E642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Difficulty walking</w:t>
            </w:r>
          </w:p>
        </w:tc>
        <w:tc>
          <w:tcPr>
            <w:tcW w:w="3119" w:type="dxa"/>
          </w:tcPr>
          <w:p w14:paraId="1CB6418E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2 (86.32)</w:t>
            </w:r>
          </w:p>
        </w:tc>
      </w:tr>
      <w:tr w:rsidR="00A64E4A" w:rsidRPr="001C0400" w14:paraId="583609C6" w14:textId="77777777" w:rsidTr="00951CCE">
        <w:tc>
          <w:tcPr>
            <w:tcW w:w="5103" w:type="dxa"/>
          </w:tcPr>
          <w:p w14:paraId="192FB5F4" w14:textId="77777777" w:rsidR="00A64E4A" w:rsidRPr="001C0400" w:rsidRDefault="00A64E4A" w:rsidP="00951CCE">
            <w:pPr>
              <w:ind w:leftChars="100" w:left="24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Difficulty walking combined with other symptoms</w:t>
            </w:r>
          </w:p>
        </w:tc>
        <w:tc>
          <w:tcPr>
            <w:tcW w:w="3119" w:type="dxa"/>
          </w:tcPr>
          <w:p w14:paraId="566412E7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 (8.42)</w:t>
            </w:r>
          </w:p>
        </w:tc>
      </w:tr>
      <w:tr w:rsidR="00A64E4A" w:rsidRPr="001C0400" w14:paraId="2C665A16" w14:textId="77777777" w:rsidTr="00951CCE">
        <w:tc>
          <w:tcPr>
            <w:tcW w:w="5103" w:type="dxa"/>
          </w:tcPr>
          <w:p w14:paraId="2C21D350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Other symptoms</w:t>
            </w:r>
          </w:p>
        </w:tc>
        <w:tc>
          <w:tcPr>
            <w:tcW w:w="3119" w:type="dxa"/>
          </w:tcPr>
          <w:p w14:paraId="28B46A7F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5 (5.26)</w:t>
            </w:r>
          </w:p>
        </w:tc>
      </w:tr>
      <w:tr w:rsidR="00A64E4A" w:rsidRPr="001C0400" w14:paraId="1DFD24CC" w14:textId="77777777" w:rsidTr="00951CCE">
        <w:tc>
          <w:tcPr>
            <w:tcW w:w="5103" w:type="dxa"/>
          </w:tcPr>
          <w:p w14:paraId="6D9AD090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Upper limb weakness/spasticity</w:t>
            </w:r>
          </w:p>
        </w:tc>
        <w:tc>
          <w:tcPr>
            <w:tcW w:w="3119" w:type="dxa"/>
          </w:tcPr>
          <w:p w14:paraId="67400498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9 (20)</w:t>
            </w:r>
          </w:p>
        </w:tc>
      </w:tr>
      <w:tr w:rsidR="00A64E4A" w:rsidRPr="001C0400" w14:paraId="68892779" w14:textId="77777777" w:rsidTr="00951CCE">
        <w:tc>
          <w:tcPr>
            <w:tcW w:w="5103" w:type="dxa"/>
          </w:tcPr>
          <w:p w14:paraId="137956F7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Lower limb weakness</w:t>
            </w:r>
          </w:p>
        </w:tc>
        <w:tc>
          <w:tcPr>
            <w:tcW w:w="3119" w:type="dxa"/>
          </w:tcPr>
          <w:p w14:paraId="310A05B1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70 (73.69)</w:t>
            </w:r>
          </w:p>
        </w:tc>
      </w:tr>
      <w:tr w:rsidR="00A64E4A" w:rsidRPr="001C0400" w14:paraId="1676E726" w14:textId="77777777" w:rsidTr="00951CCE">
        <w:tc>
          <w:tcPr>
            <w:tcW w:w="5103" w:type="dxa"/>
          </w:tcPr>
          <w:p w14:paraId="70BC346E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Sphincter problems</w:t>
            </w:r>
          </w:p>
        </w:tc>
        <w:tc>
          <w:tcPr>
            <w:tcW w:w="3119" w:type="dxa"/>
          </w:tcPr>
          <w:p w14:paraId="7F345A3E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3 (13.69)</w:t>
            </w:r>
          </w:p>
        </w:tc>
      </w:tr>
      <w:tr w:rsidR="00A64E4A" w:rsidRPr="001C0400" w14:paraId="79ABAAB9" w14:textId="77777777" w:rsidTr="00951CCE">
        <w:tc>
          <w:tcPr>
            <w:tcW w:w="5103" w:type="dxa"/>
          </w:tcPr>
          <w:p w14:paraId="6A8E6290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Extrapyramidal symptoms</w:t>
            </w:r>
          </w:p>
        </w:tc>
        <w:tc>
          <w:tcPr>
            <w:tcW w:w="3119" w:type="dxa"/>
          </w:tcPr>
          <w:p w14:paraId="73680C45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9 (9.57)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A64E4A" w:rsidRPr="001C0400" w14:paraId="4EC23698" w14:textId="77777777" w:rsidTr="00951CCE">
        <w:tc>
          <w:tcPr>
            <w:tcW w:w="5103" w:type="dxa"/>
          </w:tcPr>
          <w:p w14:paraId="49C17E8E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proofErr w:type="spellStart"/>
            <w:r w:rsidRPr="001C0400">
              <w:rPr>
                <w:rFonts w:asciiTheme="minorEastAsia" w:hAnsiTheme="minorEastAsia" w:cs="Times New Roman" w:hint="default"/>
                <w:szCs w:val="21"/>
              </w:rPr>
              <w:t>Psychobehavioral</w:t>
            </w:r>
            <w:proofErr w:type="spellEnd"/>
            <w:r w:rsidRPr="001C0400">
              <w:rPr>
                <w:rFonts w:asciiTheme="minorEastAsia" w:hAnsiTheme="minorEastAsia" w:cs="Times New Roman" w:hint="default"/>
                <w:szCs w:val="21"/>
              </w:rPr>
              <w:t xml:space="preserve"> problems/cognitive disorders</w:t>
            </w:r>
          </w:p>
        </w:tc>
        <w:tc>
          <w:tcPr>
            <w:tcW w:w="3119" w:type="dxa"/>
          </w:tcPr>
          <w:p w14:paraId="1F20F776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 (4.26)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</w:tr>
      <w:tr w:rsidR="00A64E4A" w:rsidRPr="001C0400" w14:paraId="2DE222A7" w14:textId="77777777" w:rsidTr="00951CCE">
        <w:tc>
          <w:tcPr>
            <w:tcW w:w="5103" w:type="dxa"/>
          </w:tcPr>
          <w:p w14:paraId="0BB53F10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Signs</w:t>
            </w:r>
          </w:p>
        </w:tc>
        <w:tc>
          <w:tcPr>
            <w:tcW w:w="3119" w:type="dxa"/>
          </w:tcPr>
          <w:p w14:paraId="4340F41F" w14:textId="790F1F8D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A64E4A" w:rsidRPr="001C0400" w14:paraId="79A859E3" w14:textId="77777777" w:rsidTr="00951CCE">
        <w:tc>
          <w:tcPr>
            <w:tcW w:w="5103" w:type="dxa"/>
          </w:tcPr>
          <w:p w14:paraId="57582EE4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Upper limb hyperreflexia</w:t>
            </w:r>
          </w:p>
        </w:tc>
        <w:tc>
          <w:tcPr>
            <w:tcW w:w="3119" w:type="dxa"/>
          </w:tcPr>
          <w:p w14:paraId="6D0BD2F1" w14:textId="543A53F1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67 (72.04)</w:t>
            </w:r>
          </w:p>
        </w:tc>
      </w:tr>
      <w:tr w:rsidR="00A64E4A" w:rsidRPr="001C0400" w14:paraId="5202C882" w14:textId="77777777" w:rsidTr="00951CCE">
        <w:tc>
          <w:tcPr>
            <w:tcW w:w="5103" w:type="dxa"/>
          </w:tcPr>
          <w:p w14:paraId="4A8D60DC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ower limb hyperreflexia</w:t>
            </w:r>
          </w:p>
        </w:tc>
        <w:tc>
          <w:tcPr>
            <w:tcW w:w="3119" w:type="dxa"/>
          </w:tcPr>
          <w:p w14:paraId="2CC9BA74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92 (98.92)</w:t>
            </w:r>
          </w:p>
        </w:tc>
      </w:tr>
      <w:tr w:rsidR="00A64E4A" w:rsidRPr="001C0400" w14:paraId="3A457AB4" w14:textId="77777777" w:rsidTr="00951CCE">
        <w:tc>
          <w:tcPr>
            <w:tcW w:w="5103" w:type="dxa"/>
          </w:tcPr>
          <w:p w14:paraId="4FD3114C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Upper limb weakness</w:t>
            </w:r>
          </w:p>
        </w:tc>
        <w:tc>
          <w:tcPr>
            <w:tcW w:w="3119" w:type="dxa"/>
          </w:tcPr>
          <w:p w14:paraId="6F4B63ED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7 (7.53)</w:t>
            </w:r>
          </w:p>
        </w:tc>
      </w:tr>
      <w:tr w:rsidR="00A64E4A" w:rsidRPr="001C0400" w14:paraId="5237B45F" w14:textId="77777777" w:rsidTr="00951CCE">
        <w:tc>
          <w:tcPr>
            <w:tcW w:w="5103" w:type="dxa"/>
          </w:tcPr>
          <w:p w14:paraId="16810BC2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ower limb weakness</w:t>
            </w:r>
          </w:p>
        </w:tc>
        <w:tc>
          <w:tcPr>
            <w:tcW w:w="3119" w:type="dxa"/>
          </w:tcPr>
          <w:p w14:paraId="6FACC613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6 (49.46)</w:t>
            </w:r>
          </w:p>
        </w:tc>
      </w:tr>
      <w:tr w:rsidR="00A64E4A" w:rsidRPr="001C0400" w14:paraId="19D24E54" w14:textId="77777777" w:rsidTr="00951CCE">
        <w:tc>
          <w:tcPr>
            <w:tcW w:w="5103" w:type="dxa"/>
          </w:tcPr>
          <w:p w14:paraId="3E0F88E3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Dysarthria</w:t>
            </w:r>
          </w:p>
        </w:tc>
        <w:tc>
          <w:tcPr>
            <w:tcW w:w="3119" w:type="dxa"/>
          </w:tcPr>
          <w:p w14:paraId="75034746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7 (7.53)</w:t>
            </w:r>
          </w:p>
        </w:tc>
      </w:tr>
      <w:tr w:rsidR="00A64E4A" w:rsidRPr="001C0400" w14:paraId="7E7B7010" w14:textId="77777777" w:rsidTr="00951CCE">
        <w:tc>
          <w:tcPr>
            <w:tcW w:w="5103" w:type="dxa"/>
          </w:tcPr>
          <w:p w14:paraId="3413B6C5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Ataxia</w:t>
            </w:r>
          </w:p>
        </w:tc>
        <w:tc>
          <w:tcPr>
            <w:tcW w:w="3119" w:type="dxa"/>
          </w:tcPr>
          <w:p w14:paraId="73577DA1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5 (16.13)</w:t>
            </w:r>
          </w:p>
        </w:tc>
      </w:tr>
      <w:tr w:rsidR="00A64E4A" w:rsidRPr="001C0400" w14:paraId="21625879" w14:textId="77777777" w:rsidTr="00951CCE">
        <w:tc>
          <w:tcPr>
            <w:tcW w:w="5103" w:type="dxa"/>
          </w:tcPr>
          <w:p w14:paraId="60870946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Hypoalgesia</w:t>
            </w:r>
          </w:p>
        </w:tc>
        <w:tc>
          <w:tcPr>
            <w:tcW w:w="3119" w:type="dxa"/>
          </w:tcPr>
          <w:p w14:paraId="377BBF30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 (4.30)</w:t>
            </w:r>
          </w:p>
        </w:tc>
      </w:tr>
      <w:tr w:rsidR="00A64E4A" w:rsidRPr="001C0400" w14:paraId="5C06AFFB" w14:textId="77777777" w:rsidTr="00951CCE">
        <w:tc>
          <w:tcPr>
            <w:tcW w:w="5103" w:type="dxa"/>
          </w:tcPr>
          <w:p w14:paraId="54E8F119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Symmetry</w:t>
            </w:r>
          </w:p>
        </w:tc>
        <w:tc>
          <w:tcPr>
            <w:tcW w:w="3119" w:type="dxa"/>
          </w:tcPr>
          <w:p w14:paraId="07762F71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68 (71.58)</w:t>
            </w:r>
          </w:p>
        </w:tc>
      </w:tr>
      <w:tr w:rsidR="00A64E4A" w:rsidRPr="001C0400" w14:paraId="5E56103B" w14:textId="77777777" w:rsidTr="00951CCE">
        <w:tc>
          <w:tcPr>
            <w:tcW w:w="5103" w:type="dxa"/>
          </w:tcPr>
          <w:p w14:paraId="079A174A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Peripheral neuropathy symptoms</w:t>
            </w:r>
          </w:p>
        </w:tc>
        <w:tc>
          <w:tcPr>
            <w:tcW w:w="3119" w:type="dxa"/>
          </w:tcPr>
          <w:p w14:paraId="3D7C22F6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3 (14.29)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  <w:vertAlign w:val="superscript"/>
              </w:rPr>
              <w:t>d</w:t>
            </w:r>
          </w:p>
        </w:tc>
      </w:tr>
      <w:tr w:rsidR="00A64E4A" w:rsidRPr="001C0400" w14:paraId="6B1BE6FF" w14:textId="77777777" w:rsidTr="00951CCE">
        <w:tc>
          <w:tcPr>
            <w:tcW w:w="5103" w:type="dxa"/>
          </w:tcPr>
          <w:p w14:paraId="26B9919C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Electromyogram testing</w:t>
            </w:r>
          </w:p>
        </w:tc>
        <w:tc>
          <w:tcPr>
            <w:tcW w:w="3119" w:type="dxa"/>
          </w:tcPr>
          <w:p w14:paraId="3813CFE9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5 (89.47)</w:t>
            </w:r>
          </w:p>
        </w:tc>
      </w:tr>
      <w:tr w:rsidR="00A64E4A" w:rsidRPr="001C0400" w14:paraId="3CB6C428" w14:textId="77777777" w:rsidTr="00951CCE">
        <w:tc>
          <w:tcPr>
            <w:tcW w:w="5103" w:type="dxa"/>
          </w:tcPr>
          <w:p w14:paraId="2879BE2C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Combined with vertebral diseases</w:t>
            </w:r>
          </w:p>
        </w:tc>
        <w:tc>
          <w:tcPr>
            <w:tcW w:w="3119" w:type="dxa"/>
          </w:tcPr>
          <w:p w14:paraId="6181696F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</w:tr>
      <w:tr w:rsidR="00A64E4A" w:rsidRPr="001C0400" w14:paraId="057B801E" w14:textId="77777777" w:rsidTr="00951CCE">
        <w:tc>
          <w:tcPr>
            <w:tcW w:w="5103" w:type="dxa"/>
          </w:tcPr>
          <w:p w14:paraId="4A8FFD89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Cervical spondylosis</w:t>
            </w:r>
          </w:p>
        </w:tc>
        <w:tc>
          <w:tcPr>
            <w:tcW w:w="3119" w:type="dxa"/>
          </w:tcPr>
          <w:p w14:paraId="10FE43CB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8 (18.95)</w:t>
            </w:r>
          </w:p>
        </w:tc>
      </w:tr>
      <w:tr w:rsidR="00A64E4A" w:rsidRPr="001C0400" w14:paraId="36476D8E" w14:textId="77777777" w:rsidTr="00951CCE">
        <w:tc>
          <w:tcPr>
            <w:tcW w:w="5103" w:type="dxa"/>
          </w:tcPr>
          <w:p w14:paraId="6DEEA94E" w14:textId="77777777" w:rsidR="00A64E4A" w:rsidRPr="001C0400" w:rsidRDefault="00A64E4A" w:rsidP="00951CCE">
            <w:pPr>
              <w:ind w:firstLineChars="100" w:firstLine="210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umbar spondylosis</w:t>
            </w:r>
          </w:p>
        </w:tc>
        <w:tc>
          <w:tcPr>
            <w:tcW w:w="3119" w:type="dxa"/>
          </w:tcPr>
          <w:p w14:paraId="77E20E31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 (8.42)</w:t>
            </w:r>
          </w:p>
        </w:tc>
      </w:tr>
      <w:tr w:rsidR="00A64E4A" w:rsidRPr="001C0400" w14:paraId="44D2B24B" w14:textId="77777777" w:rsidTr="00951CCE">
        <w:tc>
          <w:tcPr>
            <w:tcW w:w="5103" w:type="dxa"/>
          </w:tcPr>
          <w:p w14:paraId="6D42AEE2" w14:textId="5CB317CB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Both</w:t>
            </w:r>
          </w:p>
        </w:tc>
        <w:tc>
          <w:tcPr>
            <w:tcW w:w="3119" w:type="dxa"/>
          </w:tcPr>
          <w:p w14:paraId="323C0D30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 (1.05)</w:t>
            </w:r>
          </w:p>
        </w:tc>
      </w:tr>
      <w:tr w:rsidR="00A64E4A" w:rsidRPr="001C0400" w14:paraId="5A9C5852" w14:textId="77777777" w:rsidTr="00951CCE">
        <w:tc>
          <w:tcPr>
            <w:tcW w:w="5103" w:type="dxa"/>
          </w:tcPr>
          <w:p w14:paraId="620EC880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Gene sequencing</w:t>
            </w:r>
          </w:p>
        </w:tc>
        <w:tc>
          <w:tcPr>
            <w:tcW w:w="3119" w:type="dxa"/>
          </w:tcPr>
          <w:p w14:paraId="6C2ECDDC" w14:textId="0F51F2DD" w:rsidR="00A64E4A" w:rsidRPr="001C0400" w:rsidRDefault="0079182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</w:t>
            </w:r>
            <w:r w:rsidR="005519E9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</w:t>
            </w:r>
            <w:r w:rsidR="00A64E4A"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 xml:space="preserve"> (</w:t>
            </w:r>
            <w:r w:rsidR="005519E9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6.32</w:t>
            </w:r>
            <w:r w:rsidR="00A64E4A"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)</w:t>
            </w:r>
          </w:p>
        </w:tc>
      </w:tr>
      <w:tr w:rsidR="00A64E4A" w:rsidRPr="001C0400" w14:paraId="4D50BE1C" w14:textId="77777777" w:rsidTr="00951CCE">
        <w:tc>
          <w:tcPr>
            <w:tcW w:w="5103" w:type="dxa"/>
          </w:tcPr>
          <w:p w14:paraId="3AF5351B" w14:textId="77777777" w:rsidR="00A64E4A" w:rsidRPr="001C0400" w:rsidRDefault="00A64E4A" w:rsidP="00951CCE">
            <w:pPr>
              <w:pStyle w:val="P68B1DB1-a1"/>
              <w:jc w:val="left"/>
              <w:rPr>
                <w:rFonts w:asciiTheme="minorEastAsia" w:hAnsiTheme="minorEastAsia" w:cs="Times New Roman" w:hint="default"/>
                <w:szCs w:val="21"/>
              </w:rPr>
            </w:pPr>
            <w:r w:rsidRPr="001C0400">
              <w:rPr>
                <w:rFonts w:asciiTheme="minorEastAsia" w:hAnsiTheme="minorEastAsia" w:cs="Times New Roman" w:hint="default"/>
                <w:szCs w:val="21"/>
              </w:rPr>
              <w:t>Combined with other nervous system diseases</w:t>
            </w:r>
          </w:p>
        </w:tc>
        <w:tc>
          <w:tcPr>
            <w:tcW w:w="3119" w:type="dxa"/>
          </w:tcPr>
          <w:p w14:paraId="6C031530" w14:textId="77777777" w:rsidR="00A64E4A" w:rsidRPr="001C0400" w:rsidRDefault="00A64E4A" w:rsidP="00951CCE">
            <w:pPr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6 (6.32)</w:t>
            </w:r>
          </w:p>
        </w:tc>
      </w:tr>
    </w:tbl>
    <w:p w14:paraId="7D053EEB" w14:textId="77777777" w:rsidR="008C512C" w:rsidRPr="001C0400" w:rsidRDefault="008C512C" w:rsidP="00350BC1">
      <w:pPr>
        <w:jc w:val="center"/>
        <w:rPr>
          <w:rFonts w:asciiTheme="minorEastAsia" w:eastAsiaTheme="minorEastAsia" w:hAnsiTheme="minorEastAsia" w:cs="Times New Roman"/>
          <w:sz w:val="21"/>
          <w:szCs w:val="21"/>
        </w:rPr>
      </w:pPr>
    </w:p>
    <w:p w14:paraId="2D9A12C3" w14:textId="29CB72F1" w:rsidR="00A64E4A" w:rsidRPr="001C0400" w:rsidRDefault="00A64E4A" w:rsidP="00951CCE">
      <w:pPr>
        <w:rPr>
          <w:rFonts w:asciiTheme="minorEastAsia" w:eastAsiaTheme="minorEastAsia" w:hAnsiTheme="minorEastAsia" w:cs="Times New Roman"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sz w:val="21"/>
          <w:szCs w:val="21"/>
        </w:rPr>
        <w:t>a. Other neurological diseases: cerebrovascular disease, Hirayama disease, poliomyelitis, and pituitary tumors.</w:t>
      </w:r>
    </w:p>
    <w:p w14:paraId="0ACE8D79" w14:textId="77777777" w:rsidR="00A64E4A" w:rsidRPr="001C0400" w:rsidRDefault="00A64E4A" w:rsidP="00951CCE">
      <w:pPr>
        <w:rPr>
          <w:rFonts w:asciiTheme="minorEastAsia" w:eastAsiaTheme="minorEastAsia" w:hAnsiTheme="minorEastAsia" w:cs="Times New Roman"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sz w:val="21"/>
          <w:szCs w:val="21"/>
        </w:rPr>
        <w:t>b. Data missing for 1 patient.</w:t>
      </w:r>
    </w:p>
    <w:p w14:paraId="31160B23" w14:textId="77777777" w:rsidR="00A64E4A" w:rsidRPr="001C0400" w:rsidRDefault="00A64E4A" w:rsidP="00951CCE">
      <w:pPr>
        <w:rPr>
          <w:rFonts w:asciiTheme="minorEastAsia" w:eastAsiaTheme="minorEastAsia" w:hAnsiTheme="minorEastAsia" w:cs="Times New Roman"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sz w:val="21"/>
          <w:szCs w:val="21"/>
        </w:rPr>
        <w:t>c. Data missing for 2 patients.</w:t>
      </w:r>
    </w:p>
    <w:p w14:paraId="4161DFAD" w14:textId="05AFD061" w:rsidR="00A64E4A" w:rsidRPr="001C0400" w:rsidRDefault="00A64E4A" w:rsidP="00951CCE">
      <w:pPr>
        <w:rPr>
          <w:rFonts w:asciiTheme="minorEastAsia" w:eastAsiaTheme="minorEastAsia" w:hAnsiTheme="minorEastAsia" w:cs="Times New Roman"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sz w:val="21"/>
          <w:szCs w:val="21"/>
        </w:rPr>
        <w:t>d. Data missing for 4 patients.</w:t>
      </w:r>
    </w:p>
    <w:p w14:paraId="44D9C585" w14:textId="717B6691" w:rsidR="003E5261" w:rsidRPr="001C0400" w:rsidRDefault="003E5261" w:rsidP="00951CCE">
      <w:pPr>
        <w:rPr>
          <w:rFonts w:asciiTheme="minorEastAsia" w:eastAsiaTheme="minorEastAsia" w:hAnsiTheme="minorEastAsia" w:cs="Times New Roman"/>
        </w:rPr>
      </w:pPr>
    </w:p>
    <w:p w14:paraId="15942D8D" w14:textId="77777777" w:rsidR="003E5261" w:rsidRPr="001C0400" w:rsidRDefault="003E5261" w:rsidP="00350BC1">
      <w:pPr>
        <w:jc w:val="center"/>
        <w:rPr>
          <w:rFonts w:asciiTheme="minorEastAsia" w:eastAsiaTheme="minorEastAsia" w:hAnsiTheme="minorEastAsia" w:cs="Times New Roman"/>
        </w:rPr>
        <w:sectPr w:rsidR="003E5261" w:rsidRPr="001C04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1AAE0E" w14:textId="0B3A1127" w:rsidR="003E5261" w:rsidRPr="00DF7AE1" w:rsidRDefault="003E5261" w:rsidP="00350BC1">
      <w:pPr>
        <w:widowControl w:val="0"/>
        <w:rPr>
          <w:rFonts w:asciiTheme="minorEastAsia" w:eastAsiaTheme="minorEastAsia" w:hAnsiTheme="minorEastAsia" w:cs="Times New Roman"/>
          <w:sz w:val="21"/>
          <w:szCs w:val="21"/>
        </w:rPr>
      </w:pPr>
      <w:r w:rsidRPr="00DF7AE1">
        <w:rPr>
          <w:rFonts w:asciiTheme="minorEastAsia" w:eastAsiaTheme="minorEastAsia" w:hAnsiTheme="minorEastAsia" w:cs="Times New Roman"/>
          <w:b/>
          <w:bCs/>
        </w:rPr>
        <w:lastRenderedPageBreak/>
        <w:t>Table S2</w:t>
      </w:r>
      <w:r w:rsidRPr="00DF7AE1">
        <w:rPr>
          <w:rFonts w:asciiTheme="minorEastAsia" w:eastAsiaTheme="minorEastAsia" w:hAnsiTheme="minorEastAsia" w:cs="Times New Roman"/>
        </w:rPr>
        <w:t xml:space="preserve"> </w:t>
      </w:r>
      <w:r w:rsidRPr="00DF7AE1">
        <w:rPr>
          <w:rFonts w:asciiTheme="minorEastAsia" w:eastAsiaTheme="minorEastAsia" w:hAnsiTheme="minorEastAsia" w:cs="Times New Roman"/>
          <w:sz w:val="21"/>
          <w:szCs w:val="21"/>
        </w:rPr>
        <w:t xml:space="preserve">Detailed information of </w:t>
      </w:r>
      <w:r w:rsidR="00B33CB7" w:rsidRPr="00DF7AE1">
        <w:rPr>
          <w:rFonts w:asciiTheme="minorEastAsia" w:eastAsiaTheme="minorEastAsia" w:hAnsiTheme="minorEastAsia" w:cs="Times New Roman"/>
          <w:sz w:val="21"/>
          <w:szCs w:val="21"/>
        </w:rPr>
        <w:t>ex</w:t>
      </w:r>
      <w:r w:rsidRPr="00DF7AE1">
        <w:rPr>
          <w:rFonts w:asciiTheme="minorEastAsia" w:eastAsiaTheme="minorEastAsia" w:hAnsiTheme="minorEastAsia" w:cs="Times New Roman"/>
          <w:sz w:val="21"/>
          <w:szCs w:val="21"/>
        </w:rPr>
        <w:t>cluded cases</w:t>
      </w:r>
      <w:r w:rsidR="00B33CB7" w:rsidRPr="00DF7AE1">
        <w:rPr>
          <w:rFonts w:asciiTheme="minorEastAsia" w:eastAsiaTheme="minorEastAsia" w:hAnsiTheme="minorEastAsia" w:cs="Times New Roman"/>
          <w:sz w:val="21"/>
          <w:szCs w:val="21"/>
        </w:rPr>
        <w:t xml:space="preserve"> (41 cas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557"/>
        <w:gridCol w:w="1014"/>
        <w:gridCol w:w="1279"/>
        <w:gridCol w:w="130"/>
        <w:gridCol w:w="1081"/>
        <w:gridCol w:w="1358"/>
        <w:gridCol w:w="1172"/>
        <w:gridCol w:w="954"/>
        <w:gridCol w:w="850"/>
        <w:gridCol w:w="1304"/>
        <w:gridCol w:w="1029"/>
        <w:gridCol w:w="2557"/>
      </w:tblGrid>
      <w:tr w:rsidR="00506CD3" w:rsidRPr="001C0400" w14:paraId="5BD4D3C1" w14:textId="41F5943E" w:rsidTr="00506CD3">
        <w:tc>
          <w:tcPr>
            <w:tcW w:w="674" w:type="dxa"/>
            <w:tcBorders>
              <w:top w:val="single" w:sz="4" w:space="0" w:color="auto"/>
            </w:tcBorders>
          </w:tcPr>
          <w:p w14:paraId="77D4FC98" w14:textId="14CCD677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  <w:lang w:val="en-GB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40EB5A8A" w14:textId="2D81377E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FFD3BC6" w14:textId="129BCB6C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AAO (years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50EAD406" w14:textId="4D820D65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Age at initial visit (years)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</w:tcPr>
          <w:p w14:paraId="3415F0DB" w14:textId="7C8E4BCD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Family history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</w:tcBorders>
          </w:tcPr>
          <w:p w14:paraId="65AA3F35" w14:textId="0FD0D5FD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Initial affected limb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2B169" w14:textId="2ABA7801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Initial signs (hyperreflexia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1EC273" w14:textId="2280A1FA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EMG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0AAC9DF" w14:textId="5500229A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Gene sequencing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37AB742" w14:textId="0006A408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Effective follow-u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0544D4E3" w14:textId="67F31508" w:rsidR="00506CD3" w:rsidRPr="00350BC1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</w:pPr>
            <w:r w:rsidRPr="00350BC1">
              <w:rPr>
                <w:rFonts w:asciiTheme="minorEastAsia" w:eastAsiaTheme="minorEastAsia" w:hAnsiTheme="minorEastAsia" w:cs="Times New Roman"/>
                <w:b/>
                <w:bCs/>
                <w:sz w:val="21"/>
                <w:szCs w:val="21"/>
              </w:rPr>
              <w:t>Final diagnosis</w:t>
            </w:r>
          </w:p>
        </w:tc>
      </w:tr>
      <w:tr w:rsidR="00506CD3" w:rsidRPr="001C0400" w14:paraId="29C706C2" w14:textId="77777777" w:rsidTr="00506CD3">
        <w:tc>
          <w:tcPr>
            <w:tcW w:w="674" w:type="dxa"/>
            <w:tcBorders>
              <w:bottom w:val="single" w:sz="4" w:space="0" w:color="auto"/>
            </w:tcBorders>
          </w:tcPr>
          <w:p w14:paraId="7D5296B8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646D0C8C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68752DE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</w:tcPr>
          <w:p w14:paraId="5082D9BA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6E78E8F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</w:tcPr>
          <w:p w14:paraId="3C54E38F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FAAB619" w14:textId="2F0E7B90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U</w:t>
            </w: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892DAC9" w14:textId="789AEF6B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L</w:t>
            </w: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7318AC0E" w14:textId="1CECEED3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48D8029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37A6E1A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5ADEA0AE" w14:textId="77777777" w:rsidR="00506CD3" w:rsidRPr="001C0400" w:rsidRDefault="00506CD3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</w:p>
        </w:tc>
      </w:tr>
      <w:tr w:rsidR="00350BC1" w:rsidRPr="001C0400" w14:paraId="0591FBFD" w14:textId="3CA7AB15" w:rsidTr="00506CD3">
        <w:tc>
          <w:tcPr>
            <w:tcW w:w="674" w:type="dxa"/>
            <w:tcBorders>
              <w:top w:val="single" w:sz="4" w:space="0" w:color="auto"/>
            </w:tcBorders>
          </w:tcPr>
          <w:p w14:paraId="0ECC6A55" w14:textId="5307A2A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531802D7" w14:textId="547DDF9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5B31C247" w14:textId="1887CA6B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  <w:vAlign w:val="center"/>
          </w:tcPr>
          <w:p w14:paraId="1EF70545" w14:textId="2C6D1F9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905EF28" w14:textId="45BFD64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116F2106" w14:textId="593108D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230ABED" w14:textId="2D29730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6F00A8F" w14:textId="5A4E3B8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F2DBB7" w14:textId="3857F95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53ED630" w14:textId="71D08BC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4DC8308" w14:textId="62C8B74B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075B1B53" w14:textId="2915CED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sz w:val="21"/>
                <w:szCs w:val="21"/>
              </w:rPr>
              <w:t>C</w:t>
            </w:r>
            <w:r w:rsidRPr="001C0400">
              <w:rPr>
                <w:rFonts w:asciiTheme="minorEastAsia" w:eastAsiaTheme="minorEastAsia" w:hAnsiTheme="minorEastAsia"/>
                <w:sz w:val="21"/>
                <w:szCs w:val="21"/>
              </w:rPr>
              <w:t>DM</w:t>
            </w:r>
          </w:p>
        </w:tc>
      </w:tr>
      <w:tr w:rsidR="00506CD3" w:rsidRPr="001C0400" w14:paraId="1B125320" w14:textId="4D33F8B2" w:rsidTr="00506CD3">
        <w:tc>
          <w:tcPr>
            <w:tcW w:w="674" w:type="dxa"/>
          </w:tcPr>
          <w:p w14:paraId="4C7CDD2B" w14:textId="66F6E4C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</w:t>
            </w:r>
          </w:p>
        </w:tc>
        <w:tc>
          <w:tcPr>
            <w:tcW w:w="557" w:type="dxa"/>
            <w:vAlign w:val="center"/>
          </w:tcPr>
          <w:p w14:paraId="6D3DA6AA" w14:textId="0691B23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712FC51C" w14:textId="7162EBC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409" w:type="dxa"/>
            <w:gridSpan w:val="2"/>
            <w:vAlign w:val="center"/>
          </w:tcPr>
          <w:p w14:paraId="50A9BF07" w14:textId="7AFD1DE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81" w:type="dxa"/>
            <w:vAlign w:val="center"/>
          </w:tcPr>
          <w:p w14:paraId="67FF0C13" w14:textId="282A801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06FE56C" w14:textId="492E144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5B49CCC5" w14:textId="5080FBB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vAlign w:val="center"/>
          </w:tcPr>
          <w:p w14:paraId="0DC07386" w14:textId="064E9F62" w:rsidR="005519E9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vAlign w:val="center"/>
          </w:tcPr>
          <w:p w14:paraId="460E9865" w14:textId="6C8216E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vAlign w:val="center"/>
          </w:tcPr>
          <w:p w14:paraId="7936F4D6" w14:textId="0246FBE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28" w:type="dxa"/>
            <w:vAlign w:val="center"/>
          </w:tcPr>
          <w:p w14:paraId="7AD54262" w14:textId="4FC828FB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5DD8B1AF" w14:textId="268777E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61B7D691" w14:textId="5D256B6D" w:rsidTr="00506CD3">
        <w:tc>
          <w:tcPr>
            <w:tcW w:w="674" w:type="dxa"/>
          </w:tcPr>
          <w:p w14:paraId="290BB576" w14:textId="28B4CFB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</w:t>
            </w:r>
          </w:p>
        </w:tc>
        <w:tc>
          <w:tcPr>
            <w:tcW w:w="557" w:type="dxa"/>
            <w:vAlign w:val="center"/>
          </w:tcPr>
          <w:p w14:paraId="413D4A9B" w14:textId="19846D2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6763F4DF" w14:textId="5B70AEE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09" w:type="dxa"/>
            <w:gridSpan w:val="2"/>
            <w:vAlign w:val="center"/>
          </w:tcPr>
          <w:p w14:paraId="00B603AE" w14:textId="0CF3F17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81" w:type="dxa"/>
            <w:vAlign w:val="center"/>
          </w:tcPr>
          <w:p w14:paraId="2E34005D" w14:textId="4B92A1D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6A3911E" w14:textId="07CCA34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21786753" w14:textId="3AEB938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011749EF" w14:textId="1145375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C7ACA67" w14:textId="55B4A1A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75DE50F8" w14:textId="7F58386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28" w:type="dxa"/>
            <w:vAlign w:val="center"/>
          </w:tcPr>
          <w:p w14:paraId="2E205B09" w14:textId="5F87C30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7F97212A" w14:textId="285D4EE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53AA8BDA" w14:textId="63E05007" w:rsidTr="00506CD3">
        <w:tc>
          <w:tcPr>
            <w:tcW w:w="674" w:type="dxa"/>
          </w:tcPr>
          <w:p w14:paraId="64AF66E5" w14:textId="3B9246C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</w:t>
            </w:r>
          </w:p>
        </w:tc>
        <w:tc>
          <w:tcPr>
            <w:tcW w:w="557" w:type="dxa"/>
            <w:vAlign w:val="center"/>
          </w:tcPr>
          <w:p w14:paraId="380B4BEA" w14:textId="6F8A0AF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246C18FD" w14:textId="05828E7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09" w:type="dxa"/>
            <w:gridSpan w:val="2"/>
            <w:vAlign w:val="center"/>
          </w:tcPr>
          <w:p w14:paraId="6207789A" w14:textId="7CA01BD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81" w:type="dxa"/>
            <w:vAlign w:val="center"/>
          </w:tcPr>
          <w:p w14:paraId="194D4801" w14:textId="00F1880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102A39D8" w14:textId="50A109E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35768C5B" w14:textId="7A88296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00AFCD7" w14:textId="2767C13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3643621" w14:textId="0DA9B34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7F70C4A" w14:textId="1F44DE1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1028" w:type="dxa"/>
          </w:tcPr>
          <w:p w14:paraId="06E9C5CF" w14:textId="28ED784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2F6AFB7A" w14:textId="5ABD2B7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6C729782" w14:textId="363E567B" w:rsidTr="00506CD3">
        <w:tc>
          <w:tcPr>
            <w:tcW w:w="674" w:type="dxa"/>
          </w:tcPr>
          <w:p w14:paraId="50C41737" w14:textId="75B1EDD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5</w:t>
            </w:r>
          </w:p>
        </w:tc>
        <w:tc>
          <w:tcPr>
            <w:tcW w:w="557" w:type="dxa"/>
            <w:vAlign w:val="center"/>
          </w:tcPr>
          <w:p w14:paraId="0DBB7DD6" w14:textId="5BCB10F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6CD740F3" w14:textId="25599C5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09" w:type="dxa"/>
            <w:gridSpan w:val="2"/>
            <w:vAlign w:val="center"/>
          </w:tcPr>
          <w:p w14:paraId="18E38BB0" w14:textId="79CF922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81" w:type="dxa"/>
            <w:vAlign w:val="center"/>
          </w:tcPr>
          <w:p w14:paraId="7ED17982" w14:textId="001C7F0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58" w:type="dxa"/>
            <w:vAlign w:val="center"/>
          </w:tcPr>
          <w:p w14:paraId="129F1D91" w14:textId="4D05A95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55082857" w14:textId="54A9B34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0212F1FD" w14:textId="526B596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23B13BF" w14:textId="424F3BB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592128F2" w14:textId="0246490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28" w:type="dxa"/>
          </w:tcPr>
          <w:p w14:paraId="7760977D" w14:textId="5F29251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10887A63" w14:textId="308551D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SCA</w:t>
            </w:r>
          </w:p>
        </w:tc>
      </w:tr>
      <w:tr w:rsidR="00506CD3" w:rsidRPr="001C0400" w14:paraId="1A34377B" w14:textId="5ECBE94D" w:rsidTr="00506CD3">
        <w:tc>
          <w:tcPr>
            <w:tcW w:w="674" w:type="dxa"/>
          </w:tcPr>
          <w:p w14:paraId="032B3564" w14:textId="45FE887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6</w:t>
            </w:r>
          </w:p>
        </w:tc>
        <w:tc>
          <w:tcPr>
            <w:tcW w:w="557" w:type="dxa"/>
            <w:vAlign w:val="center"/>
          </w:tcPr>
          <w:p w14:paraId="2BABE4D1" w14:textId="6D2BDF3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7C75F533" w14:textId="2B26556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09" w:type="dxa"/>
            <w:gridSpan w:val="2"/>
            <w:vAlign w:val="center"/>
          </w:tcPr>
          <w:p w14:paraId="544C9D1D" w14:textId="78A83B9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81" w:type="dxa"/>
            <w:vAlign w:val="center"/>
          </w:tcPr>
          <w:p w14:paraId="4A37E3D8" w14:textId="02633F3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4F9549F0" w14:textId="6D3EB1A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6B8E6CF0" w14:textId="0D4EA64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6C2E62E9" w14:textId="7B52A8A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3597A707" w14:textId="74B32A5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17F5FFB7" w14:textId="78F488D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5EBBF6FC" w14:textId="6AD02CF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4FC217CC" w14:textId="05C81A3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01CBD5D3" w14:textId="6417CB5E" w:rsidTr="00506CD3">
        <w:tc>
          <w:tcPr>
            <w:tcW w:w="674" w:type="dxa"/>
          </w:tcPr>
          <w:p w14:paraId="60412A45" w14:textId="50C5B64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7</w:t>
            </w:r>
          </w:p>
        </w:tc>
        <w:tc>
          <w:tcPr>
            <w:tcW w:w="557" w:type="dxa"/>
            <w:vAlign w:val="center"/>
          </w:tcPr>
          <w:p w14:paraId="3EFF88EF" w14:textId="0E3828C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6C3519EE" w14:textId="69031FD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409" w:type="dxa"/>
            <w:gridSpan w:val="2"/>
            <w:vAlign w:val="center"/>
          </w:tcPr>
          <w:p w14:paraId="4C30A8E2" w14:textId="37EA65F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081" w:type="dxa"/>
            <w:vAlign w:val="center"/>
          </w:tcPr>
          <w:p w14:paraId="147F7032" w14:textId="1A2D46D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8A57147" w14:textId="1931D98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6B49CA14" w14:textId="1D4C8C5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65192A5F" w14:textId="2D1BEFE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20FFC16A" w14:textId="186CD27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1B204A2E" w14:textId="4E30BEE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2A2583F" w14:textId="5A26F3E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7FE1C251" w14:textId="2D27B13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0EDF99B6" w14:textId="77777777" w:rsidTr="00506CD3">
        <w:tc>
          <w:tcPr>
            <w:tcW w:w="674" w:type="dxa"/>
          </w:tcPr>
          <w:p w14:paraId="3B54138E" w14:textId="1B3E8D8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8</w:t>
            </w:r>
          </w:p>
        </w:tc>
        <w:tc>
          <w:tcPr>
            <w:tcW w:w="557" w:type="dxa"/>
            <w:vAlign w:val="center"/>
          </w:tcPr>
          <w:p w14:paraId="237F0A73" w14:textId="334FCDA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BC0ABC7" w14:textId="3657425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098ACE82" w14:textId="4C98327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081" w:type="dxa"/>
            <w:vAlign w:val="center"/>
          </w:tcPr>
          <w:p w14:paraId="2D210335" w14:textId="70A3910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684C1A6" w14:textId="2872570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0E05DC64" w14:textId="1CB19E9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4909AC0A" w14:textId="23CF021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1E4AF10" w14:textId="21D28D7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0D1CBE46" w14:textId="341CF43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22BC4585" w14:textId="092919A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2BC3BABC" w14:textId="5E98FD3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105638AF" w14:textId="77777777" w:rsidTr="00506CD3">
        <w:tc>
          <w:tcPr>
            <w:tcW w:w="674" w:type="dxa"/>
          </w:tcPr>
          <w:p w14:paraId="1BF60D0A" w14:textId="49C7CEE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9</w:t>
            </w:r>
          </w:p>
        </w:tc>
        <w:tc>
          <w:tcPr>
            <w:tcW w:w="557" w:type="dxa"/>
            <w:vAlign w:val="center"/>
          </w:tcPr>
          <w:p w14:paraId="495F08E1" w14:textId="1A0A21A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DE48E2E" w14:textId="05D4973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409" w:type="dxa"/>
            <w:gridSpan w:val="2"/>
            <w:vAlign w:val="center"/>
          </w:tcPr>
          <w:p w14:paraId="242F70E0" w14:textId="47B9AAE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81" w:type="dxa"/>
            <w:vAlign w:val="center"/>
          </w:tcPr>
          <w:p w14:paraId="4B0A0602" w14:textId="6DA1343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A956340" w14:textId="4581524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300D7700" w14:textId="651D88F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643B90CE" w14:textId="578F839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0F9B124B" w14:textId="258A32E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B19922D" w14:textId="7E862DF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2F099467" w14:textId="5B883FC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1D8EF4E8" w14:textId="7B22108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48CEF94B" w14:textId="77777777" w:rsidTr="00506CD3">
        <w:tc>
          <w:tcPr>
            <w:tcW w:w="674" w:type="dxa"/>
          </w:tcPr>
          <w:p w14:paraId="1B137872" w14:textId="070070A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0</w:t>
            </w:r>
          </w:p>
        </w:tc>
        <w:tc>
          <w:tcPr>
            <w:tcW w:w="557" w:type="dxa"/>
            <w:vAlign w:val="center"/>
          </w:tcPr>
          <w:p w14:paraId="55008049" w14:textId="4CB44F3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0F464651" w14:textId="38DDB01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409" w:type="dxa"/>
            <w:gridSpan w:val="2"/>
            <w:vAlign w:val="center"/>
          </w:tcPr>
          <w:p w14:paraId="16044415" w14:textId="2BBA26B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1" w:type="dxa"/>
            <w:vAlign w:val="center"/>
          </w:tcPr>
          <w:p w14:paraId="3CB48503" w14:textId="3E13499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Uncertain</w:t>
            </w:r>
          </w:p>
        </w:tc>
        <w:tc>
          <w:tcPr>
            <w:tcW w:w="1358" w:type="dxa"/>
            <w:vAlign w:val="center"/>
          </w:tcPr>
          <w:p w14:paraId="745FA472" w14:textId="0D3D4F9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143499E2" w14:textId="391BD5C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14C2B722" w14:textId="37B83F4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1003F4E" w14:textId="41D06B0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18962C3" w14:textId="6CBD374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4E9E9AFF" w14:textId="73DF5C6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35ACFF68" w14:textId="4277B65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5B1B7C49" w14:textId="77777777" w:rsidTr="00506CD3">
        <w:tc>
          <w:tcPr>
            <w:tcW w:w="674" w:type="dxa"/>
          </w:tcPr>
          <w:p w14:paraId="6AEE3689" w14:textId="6E7FD7C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1</w:t>
            </w:r>
          </w:p>
        </w:tc>
        <w:tc>
          <w:tcPr>
            <w:tcW w:w="557" w:type="dxa"/>
            <w:vAlign w:val="center"/>
          </w:tcPr>
          <w:p w14:paraId="4FAF16FC" w14:textId="08C10A2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0B11AD13" w14:textId="1F6C470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409" w:type="dxa"/>
            <w:gridSpan w:val="2"/>
            <w:vAlign w:val="center"/>
          </w:tcPr>
          <w:p w14:paraId="4029581E" w14:textId="17EE67E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81" w:type="dxa"/>
            <w:vAlign w:val="center"/>
          </w:tcPr>
          <w:p w14:paraId="0D2642CE" w14:textId="7FBD726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58" w:type="dxa"/>
            <w:vAlign w:val="center"/>
          </w:tcPr>
          <w:p w14:paraId="0FDD8C64" w14:textId="04244F9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415F8A9B" w14:textId="7BE504A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2CEFD71C" w14:textId="325F5CB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09553195" w14:textId="73A645C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245BC95E" w14:textId="0B91A32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7048E360" w14:textId="43FEFE81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3747DDF9" w14:textId="1EA8B6C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4F6E5283" w14:textId="77777777" w:rsidTr="00506CD3">
        <w:tc>
          <w:tcPr>
            <w:tcW w:w="674" w:type="dxa"/>
          </w:tcPr>
          <w:p w14:paraId="600ADF7E" w14:textId="3FAFFD9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2</w:t>
            </w:r>
          </w:p>
        </w:tc>
        <w:tc>
          <w:tcPr>
            <w:tcW w:w="557" w:type="dxa"/>
            <w:vAlign w:val="center"/>
          </w:tcPr>
          <w:p w14:paraId="1C2CBE77" w14:textId="0C9EF74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7B939EF6" w14:textId="3015133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09" w:type="dxa"/>
            <w:gridSpan w:val="2"/>
            <w:vAlign w:val="center"/>
          </w:tcPr>
          <w:p w14:paraId="69464B5C" w14:textId="338FCA7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81" w:type="dxa"/>
            <w:vAlign w:val="center"/>
          </w:tcPr>
          <w:p w14:paraId="48C5FC56" w14:textId="47C09E2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E6E4901" w14:textId="000E42F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17F39C6F" w14:textId="1BF0D1A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39652308" w14:textId="0F74592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77C5058B" w14:textId="4CCFCE8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vAlign w:val="center"/>
          </w:tcPr>
          <w:p w14:paraId="5C72A0AD" w14:textId="693125B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348AFE5D" w14:textId="7851DE3A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534D16BE" w14:textId="75D79AA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7A34AC72" w14:textId="77777777" w:rsidTr="00506CD3">
        <w:tc>
          <w:tcPr>
            <w:tcW w:w="674" w:type="dxa"/>
          </w:tcPr>
          <w:p w14:paraId="729F2408" w14:textId="677D562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3</w:t>
            </w:r>
          </w:p>
        </w:tc>
        <w:tc>
          <w:tcPr>
            <w:tcW w:w="557" w:type="dxa"/>
            <w:vAlign w:val="center"/>
          </w:tcPr>
          <w:p w14:paraId="5E362B4F" w14:textId="13F82C9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F285ED2" w14:textId="2E57707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409" w:type="dxa"/>
            <w:gridSpan w:val="2"/>
            <w:vAlign w:val="center"/>
          </w:tcPr>
          <w:p w14:paraId="2ACA986C" w14:textId="6B81EC9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081" w:type="dxa"/>
            <w:vAlign w:val="center"/>
          </w:tcPr>
          <w:p w14:paraId="394643EC" w14:textId="0C60882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7A882A9" w14:textId="3E2C329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76A963A2" w14:textId="00A7390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5D42A872" w14:textId="7D8D1F5B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5B6040AD" w14:textId="5B32751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169E0C62" w14:textId="16D3807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484DD5C8" w14:textId="345F98F7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6D0F2CC0" w14:textId="4977E4D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3B2617FA" w14:textId="77777777" w:rsidTr="00506CD3">
        <w:tc>
          <w:tcPr>
            <w:tcW w:w="674" w:type="dxa"/>
          </w:tcPr>
          <w:p w14:paraId="2DE82A5B" w14:textId="078F487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4</w:t>
            </w:r>
          </w:p>
        </w:tc>
        <w:tc>
          <w:tcPr>
            <w:tcW w:w="557" w:type="dxa"/>
            <w:vAlign w:val="center"/>
          </w:tcPr>
          <w:p w14:paraId="3EADABCB" w14:textId="64A59E5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27A45035" w14:textId="725DCCD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409" w:type="dxa"/>
            <w:gridSpan w:val="2"/>
            <w:vAlign w:val="center"/>
          </w:tcPr>
          <w:p w14:paraId="65A5C357" w14:textId="1387733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81" w:type="dxa"/>
            <w:vAlign w:val="center"/>
          </w:tcPr>
          <w:p w14:paraId="2343C264" w14:textId="5602066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79852B60" w14:textId="409E509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04DDF2CC" w14:textId="2A42863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2F9A3598" w14:textId="29F8DF5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51B82565" w14:textId="39C2FD1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207F70C1" w14:textId="3AC9610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28" w:type="dxa"/>
          </w:tcPr>
          <w:p w14:paraId="54156684" w14:textId="0DD07C3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D57BF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540ABDF4" w14:textId="0AC442F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536D5385" w14:textId="77777777" w:rsidTr="00506CD3">
        <w:tc>
          <w:tcPr>
            <w:tcW w:w="674" w:type="dxa"/>
          </w:tcPr>
          <w:p w14:paraId="34F9540C" w14:textId="18EA08A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5</w:t>
            </w:r>
          </w:p>
        </w:tc>
        <w:tc>
          <w:tcPr>
            <w:tcW w:w="557" w:type="dxa"/>
            <w:vAlign w:val="center"/>
          </w:tcPr>
          <w:p w14:paraId="5C1A0FE6" w14:textId="6299ACE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6EE0C597" w14:textId="4E5C30F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9" w:type="dxa"/>
            <w:gridSpan w:val="2"/>
            <w:vAlign w:val="center"/>
          </w:tcPr>
          <w:p w14:paraId="4009264B" w14:textId="41CE623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81" w:type="dxa"/>
            <w:vAlign w:val="center"/>
          </w:tcPr>
          <w:p w14:paraId="3A0EEF93" w14:textId="0A4B3DC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A09BC8E" w14:textId="1486374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129391D8" w14:textId="55240EA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03F5F851" w14:textId="4B9DF5F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24EC16B" w14:textId="0873963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625EF751" w14:textId="5B83A5E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7042C945" w14:textId="6C7FDD0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D57BF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4D305D04" w14:textId="523CD63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104A55A8" w14:textId="77777777" w:rsidTr="00506CD3">
        <w:tc>
          <w:tcPr>
            <w:tcW w:w="674" w:type="dxa"/>
          </w:tcPr>
          <w:p w14:paraId="008DF80E" w14:textId="7C2EDE8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6</w:t>
            </w:r>
          </w:p>
        </w:tc>
        <w:tc>
          <w:tcPr>
            <w:tcW w:w="557" w:type="dxa"/>
            <w:vAlign w:val="center"/>
          </w:tcPr>
          <w:p w14:paraId="6171D5E0" w14:textId="5E17882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6726D355" w14:textId="259AE1E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409" w:type="dxa"/>
            <w:gridSpan w:val="2"/>
            <w:vAlign w:val="center"/>
          </w:tcPr>
          <w:p w14:paraId="57864AD4" w14:textId="41DA03E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81" w:type="dxa"/>
            <w:vAlign w:val="center"/>
          </w:tcPr>
          <w:p w14:paraId="55F196E2" w14:textId="0886159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30363D36" w14:textId="7C04504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2BD703AE" w14:textId="6352E8C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5EE06936" w14:textId="05F2A06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72B4F37D" w14:textId="5555E34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22EDF4FA" w14:textId="4D9637B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1DDBEA52" w14:textId="0F67580E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18B91AEB" w14:textId="511495A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53F9D24D" w14:textId="77777777" w:rsidTr="00506CD3">
        <w:tc>
          <w:tcPr>
            <w:tcW w:w="674" w:type="dxa"/>
          </w:tcPr>
          <w:p w14:paraId="377FECEF" w14:textId="239F889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7</w:t>
            </w:r>
          </w:p>
        </w:tc>
        <w:tc>
          <w:tcPr>
            <w:tcW w:w="557" w:type="dxa"/>
            <w:vAlign w:val="center"/>
          </w:tcPr>
          <w:p w14:paraId="41B14B17" w14:textId="52109F5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499A8905" w14:textId="63D5C28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09" w:type="dxa"/>
            <w:gridSpan w:val="2"/>
            <w:vAlign w:val="center"/>
          </w:tcPr>
          <w:p w14:paraId="48877296" w14:textId="1A95E6E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81" w:type="dxa"/>
            <w:vAlign w:val="center"/>
          </w:tcPr>
          <w:p w14:paraId="0F43C24E" w14:textId="6D45961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3581EDB3" w14:textId="4C887C5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5488AAD1" w14:textId="7EB8329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10319870" w14:textId="4800AA2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A0DF602" w14:textId="5AFC7F2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24A37BA7" w14:textId="28F31F5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2ECB6FBD" w14:textId="2D28E285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4D8A76BB" w14:textId="694B11C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PD</w:t>
            </w:r>
          </w:p>
        </w:tc>
      </w:tr>
      <w:tr w:rsidR="00506CD3" w:rsidRPr="001C0400" w14:paraId="1EC96006" w14:textId="77777777" w:rsidTr="00506CD3">
        <w:tc>
          <w:tcPr>
            <w:tcW w:w="674" w:type="dxa"/>
          </w:tcPr>
          <w:p w14:paraId="68A409B4" w14:textId="4587C1E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8</w:t>
            </w:r>
          </w:p>
        </w:tc>
        <w:tc>
          <w:tcPr>
            <w:tcW w:w="557" w:type="dxa"/>
            <w:vAlign w:val="center"/>
          </w:tcPr>
          <w:p w14:paraId="78152DF5" w14:textId="331CE07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F90FB99" w14:textId="03C7140B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09" w:type="dxa"/>
            <w:gridSpan w:val="2"/>
            <w:vAlign w:val="center"/>
          </w:tcPr>
          <w:p w14:paraId="5811167D" w14:textId="0758965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1" w:type="dxa"/>
            <w:vAlign w:val="center"/>
          </w:tcPr>
          <w:p w14:paraId="2298A78F" w14:textId="157749FC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560CCE0" w14:textId="2B164F6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7DA0827D" w14:textId="7B79BC1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1284737C" w14:textId="5C8C2AA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1BB02CE" w14:textId="23A6874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E674305" w14:textId="29781B2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6A82FAC5" w14:textId="1611E508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E647C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3DDB3D3F" w14:textId="2ACF744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116C1614" w14:textId="77777777" w:rsidTr="00506CD3">
        <w:tc>
          <w:tcPr>
            <w:tcW w:w="674" w:type="dxa"/>
          </w:tcPr>
          <w:p w14:paraId="1CFEB0D7" w14:textId="5E2A375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19</w:t>
            </w:r>
          </w:p>
        </w:tc>
        <w:tc>
          <w:tcPr>
            <w:tcW w:w="557" w:type="dxa"/>
            <w:vAlign w:val="center"/>
          </w:tcPr>
          <w:p w14:paraId="71D2F581" w14:textId="23F3992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4521480E" w14:textId="6C8CE8E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409" w:type="dxa"/>
            <w:gridSpan w:val="2"/>
            <w:vAlign w:val="center"/>
          </w:tcPr>
          <w:p w14:paraId="28D61409" w14:textId="74D03A4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081" w:type="dxa"/>
            <w:vAlign w:val="center"/>
          </w:tcPr>
          <w:p w14:paraId="37CB53AB" w14:textId="5CD6A12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0E559C05" w14:textId="11F0CE5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054F1794" w14:textId="0830EA1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9052582" w14:textId="084D210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6483F3D" w14:textId="46A1A58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5CAEE305" w14:textId="1C2605D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C482B2E" w14:textId="2AFB141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921B7A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37AD60EC" w14:textId="72E0073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6F689122" w14:textId="77777777" w:rsidTr="00506CD3">
        <w:tc>
          <w:tcPr>
            <w:tcW w:w="674" w:type="dxa"/>
          </w:tcPr>
          <w:p w14:paraId="56CB6E50" w14:textId="505B821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0</w:t>
            </w:r>
          </w:p>
        </w:tc>
        <w:tc>
          <w:tcPr>
            <w:tcW w:w="557" w:type="dxa"/>
            <w:vAlign w:val="center"/>
          </w:tcPr>
          <w:p w14:paraId="5553DFDB" w14:textId="115C6EB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0DBFCAE0" w14:textId="735813D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409" w:type="dxa"/>
            <w:gridSpan w:val="2"/>
            <w:vAlign w:val="center"/>
          </w:tcPr>
          <w:p w14:paraId="11D69F96" w14:textId="14FE613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81" w:type="dxa"/>
            <w:vAlign w:val="center"/>
          </w:tcPr>
          <w:p w14:paraId="71B4F769" w14:textId="171C6BF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468460A5" w14:textId="5E2830E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5F7C6A30" w14:textId="5790347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6F45C628" w14:textId="11F8297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302A1E2" w14:textId="425754D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57092AE6" w14:textId="2B97049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15BFA48E" w14:textId="062BB85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921B7A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74189DBF" w14:textId="39E1B96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20224F1D" w14:textId="77777777" w:rsidTr="00506CD3">
        <w:tc>
          <w:tcPr>
            <w:tcW w:w="674" w:type="dxa"/>
          </w:tcPr>
          <w:p w14:paraId="1D430553" w14:textId="29D77D2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lastRenderedPageBreak/>
              <w:t>21</w:t>
            </w:r>
          </w:p>
        </w:tc>
        <w:tc>
          <w:tcPr>
            <w:tcW w:w="557" w:type="dxa"/>
            <w:vAlign w:val="center"/>
          </w:tcPr>
          <w:p w14:paraId="2F30123A" w14:textId="7D86805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62380313" w14:textId="7DE579A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09" w:type="dxa"/>
            <w:gridSpan w:val="2"/>
            <w:vAlign w:val="center"/>
          </w:tcPr>
          <w:p w14:paraId="19DADF19" w14:textId="6778548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081" w:type="dxa"/>
            <w:vAlign w:val="center"/>
          </w:tcPr>
          <w:p w14:paraId="7CAD8AD6" w14:textId="67EA2B9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28B41BE5" w14:textId="46E9C7B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209EE640" w14:textId="52398C1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597B2AED" w14:textId="785C592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0AF3F8B9" w14:textId="2B5E125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C999205" w14:textId="66D0CED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A83A83A" w14:textId="2F884F5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40A9D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67D98DD0" w14:textId="240E02B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014C87BD" w14:textId="77777777" w:rsidTr="00506CD3">
        <w:tc>
          <w:tcPr>
            <w:tcW w:w="674" w:type="dxa"/>
          </w:tcPr>
          <w:p w14:paraId="6A0B56F4" w14:textId="00A060B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2</w:t>
            </w:r>
          </w:p>
        </w:tc>
        <w:tc>
          <w:tcPr>
            <w:tcW w:w="557" w:type="dxa"/>
            <w:vAlign w:val="center"/>
          </w:tcPr>
          <w:p w14:paraId="5013ADF3" w14:textId="257767F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1E051EEB" w14:textId="0E50AC9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09" w:type="dxa"/>
            <w:gridSpan w:val="2"/>
            <w:vAlign w:val="center"/>
          </w:tcPr>
          <w:p w14:paraId="457FD677" w14:textId="47FB0BD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81" w:type="dxa"/>
            <w:vAlign w:val="center"/>
          </w:tcPr>
          <w:p w14:paraId="54537CCE" w14:textId="4FB4E34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21E7C20E" w14:textId="119FAC9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530C570C" w14:textId="04C0973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3BBB885" w14:textId="09D4341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B743789" w14:textId="52F399A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548343E2" w14:textId="62AAA72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4AD00905" w14:textId="10175B1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40A9D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</w:tcPr>
          <w:p w14:paraId="29F6EF71" w14:textId="2D9FDDB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506CD3" w:rsidRPr="001C0400" w14:paraId="094B682C" w14:textId="77777777" w:rsidTr="00506CD3">
        <w:tc>
          <w:tcPr>
            <w:tcW w:w="674" w:type="dxa"/>
          </w:tcPr>
          <w:p w14:paraId="6628AB61" w14:textId="03EEFAF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3</w:t>
            </w:r>
          </w:p>
        </w:tc>
        <w:tc>
          <w:tcPr>
            <w:tcW w:w="557" w:type="dxa"/>
            <w:vAlign w:val="center"/>
          </w:tcPr>
          <w:p w14:paraId="414384C6" w14:textId="7242D74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6498648" w14:textId="05029DF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409" w:type="dxa"/>
            <w:gridSpan w:val="2"/>
            <w:vAlign w:val="center"/>
          </w:tcPr>
          <w:p w14:paraId="5DB156A4" w14:textId="5072B23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81" w:type="dxa"/>
            <w:vAlign w:val="center"/>
          </w:tcPr>
          <w:p w14:paraId="7755AD4A" w14:textId="756FB99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2CE5D650" w14:textId="35AD196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085B7A3B" w14:textId="6B76D82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4D1E3BC9" w14:textId="2CDEF57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386CE1A1" w14:textId="665B99E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418C02B" w14:textId="33ABB54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049113EE" w14:textId="3B41F67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84749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4CB650ED" w14:textId="71028BF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673A3056" w14:textId="77777777" w:rsidTr="00506CD3">
        <w:tc>
          <w:tcPr>
            <w:tcW w:w="674" w:type="dxa"/>
          </w:tcPr>
          <w:p w14:paraId="41041F0B" w14:textId="33FF58D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4</w:t>
            </w:r>
          </w:p>
        </w:tc>
        <w:tc>
          <w:tcPr>
            <w:tcW w:w="557" w:type="dxa"/>
            <w:vAlign w:val="center"/>
          </w:tcPr>
          <w:p w14:paraId="5627CCE0" w14:textId="134197F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4FEB8C15" w14:textId="5B2AFB1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09" w:type="dxa"/>
            <w:gridSpan w:val="2"/>
            <w:vAlign w:val="center"/>
          </w:tcPr>
          <w:p w14:paraId="1A69F240" w14:textId="1AF03DF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81" w:type="dxa"/>
            <w:vAlign w:val="center"/>
          </w:tcPr>
          <w:p w14:paraId="6D7F34F3" w14:textId="715D3E0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441F34DB" w14:textId="4CB3C07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7C3B82A8" w14:textId="4950081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3EFC080D" w14:textId="007B253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21063B7" w14:textId="632B154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vAlign w:val="center"/>
          </w:tcPr>
          <w:p w14:paraId="19CE208D" w14:textId="5C32D9D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13C37620" w14:textId="2C50EBD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84749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4C97663E" w14:textId="1BE3F0B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506CD3" w:rsidRPr="001C0400" w14:paraId="6B890535" w14:textId="77777777" w:rsidTr="00506CD3">
        <w:tc>
          <w:tcPr>
            <w:tcW w:w="674" w:type="dxa"/>
          </w:tcPr>
          <w:p w14:paraId="48483794" w14:textId="4B45819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5</w:t>
            </w:r>
          </w:p>
        </w:tc>
        <w:tc>
          <w:tcPr>
            <w:tcW w:w="557" w:type="dxa"/>
            <w:vAlign w:val="center"/>
          </w:tcPr>
          <w:p w14:paraId="158900CF" w14:textId="1CD6A7D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43F0C916" w14:textId="0D84CEB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09" w:type="dxa"/>
            <w:gridSpan w:val="2"/>
            <w:vAlign w:val="center"/>
          </w:tcPr>
          <w:p w14:paraId="075F1A33" w14:textId="3AFB3AF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81" w:type="dxa"/>
            <w:vAlign w:val="center"/>
          </w:tcPr>
          <w:p w14:paraId="667CDBC2" w14:textId="212189F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F079B62" w14:textId="26EB2C0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41E0ECBF" w14:textId="1E53612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1D198691" w14:textId="0F5003D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6CE735AC" w14:textId="06DBCB5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7D0302F6" w14:textId="792A74C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7795A4C1" w14:textId="7FAF323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84749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42DE7706" w14:textId="187DF6E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350BC1" w:rsidRPr="001C0400" w14:paraId="018C8533" w14:textId="77777777" w:rsidTr="00506CD3">
        <w:tc>
          <w:tcPr>
            <w:tcW w:w="674" w:type="dxa"/>
          </w:tcPr>
          <w:p w14:paraId="583E6B66" w14:textId="745DBC6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6</w:t>
            </w:r>
          </w:p>
        </w:tc>
        <w:tc>
          <w:tcPr>
            <w:tcW w:w="557" w:type="dxa"/>
            <w:vAlign w:val="center"/>
          </w:tcPr>
          <w:p w14:paraId="6DAB0C15" w14:textId="7001DF4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55FB6E46" w14:textId="5311F29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09" w:type="dxa"/>
            <w:gridSpan w:val="2"/>
            <w:vAlign w:val="center"/>
          </w:tcPr>
          <w:p w14:paraId="29C25BF5" w14:textId="7293808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81" w:type="dxa"/>
            <w:vAlign w:val="center"/>
          </w:tcPr>
          <w:p w14:paraId="204E8865" w14:textId="1EB72A5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7FD33B9E" w14:textId="27042AF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65A30DB0" w14:textId="7FC2E63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4211059A" w14:textId="0BB09D9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3B510B5B" w14:textId="39138E5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2F2D638C" w14:textId="7A270F1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7B50C241" w14:textId="741ECE8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643933FE" w14:textId="3B98FB0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ALS</w:t>
            </w:r>
          </w:p>
        </w:tc>
      </w:tr>
      <w:tr w:rsidR="00350BC1" w:rsidRPr="001C0400" w14:paraId="1AB8E04E" w14:textId="77777777" w:rsidTr="00506CD3">
        <w:tc>
          <w:tcPr>
            <w:tcW w:w="674" w:type="dxa"/>
          </w:tcPr>
          <w:p w14:paraId="6B1570AB" w14:textId="6B9ABA7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7</w:t>
            </w:r>
          </w:p>
        </w:tc>
        <w:tc>
          <w:tcPr>
            <w:tcW w:w="557" w:type="dxa"/>
            <w:vAlign w:val="center"/>
          </w:tcPr>
          <w:p w14:paraId="30903CC5" w14:textId="2A190AB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287813BB" w14:textId="1FB6FC2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409" w:type="dxa"/>
            <w:gridSpan w:val="2"/>
            <w:vAlign w:val="center"/>
          </w:tcPr>
          <w:p w14:paraId="2199AF52" w14:textId="49F381A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81" w:type="dxa"/>
            <w:vAlign w:val="center"/>
          </w:tcPr>
          <w:p w14:paraId="1FE7B415" w14:textId="73E0225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16F4548F" w14:textId="65F0D7D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365CBE01" w14:textId="7307A08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7700FBDD" w14:textId="119B3FB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EF1EDDA" w14:textId="3E483DA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23E9498" w14:textId="2573A3A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75D7613C" w14:textId="558E263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62BA28B7" w14:textId="4393CD4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PLS</w:t>
            </w:r>
          </w:p>
        </w:tc>
      </w:tr>
      <w:tr w:rsidR="00350BC1" w:rsidRPr="001C0400" w14:paraId="3FCDCB31" w14:textId="77777777" w:rsidTr="00506CD3">
        <w:trPr>
          <w:trHeight w:val="422"/>
        </w:trPr>
        <w:tc>
          <w:tcPr>
            <w:tcW w:w="674" w:type="dxa"/>
          </w:tcPr>
          <w:p w14:paraId="3FF02127" w14:textId="060D870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8</w:t>
            </w:r>
          </w:p>
        </w:tc>
        <w:tc>
          <w:tcPr>
            <w:tcW w:w="557" w:type="dxa"/>
            <w:vAlign w:val="center"/>
          </w:tcPr>
          <w:p w14:paraId="7A34A39D" w14:textId="1E4A52B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5075C50E" w14:textId="1DC1298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09" w:type="dxa"/>
            <w:gridSpan w:val="2"/>
            <w:vAlign w:val="center"/>
          </w:tcPr>
          <w:p w14:paraId="51159036" w14:textId="1662D55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81" w:type="dxa"/>
            <w:vAlign w:val="center"/>
          </w:tcPr>
          <w:p w14:paraId="434A578F" w14:textId="78937D6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58" w:type="dxa"/>
            <w:vAlign w:val="center"/>
          </w:tcPr>
          <w:p w14:paraId="160DF107" w14:textId="6396117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2FE4587C" w14:textId="06A64A5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D4C757E" w14:textId="0BE8A0C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662356B3" w14:textId="7472034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vAlign w:val="center"/>
          </w:tcPr>
          <w:p w14:paraId="74C20011" w14:textId="61FE2B0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518993B8" w14:textId="6CEEBFC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25F4EA50" w14:textId="3F3CFA8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Restless leg syndrome</w:t>
            </w:r>
          </w:p>
        </w:tc>
      </w:tr>
      <w:tr w:rsidR="00350BC1" w:rsidRPr="001C0400" w14:paraId="752E38B3" w14:textId="77777777" w:rsidTr="00506CD3">
        <w:tc>
          <w:tcPr>
            <w:tcW w:w="674" w:type="dxa"/>
          </w:tcPr>
          <w:p w14:paraId="4AF132A1" w14:textId="0088B02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29</w:t>
            </w:r>
          </w:p>
        </w:tc>
        <w:tc>
          <w:tcPr>
            <w:tcW w:w="557" w:type="dxa"/>
            <w:vAlign w:val="center"/>
          </w:tcPr>
          <w:p w14:paraId="2230295A" w14:textId="4FF3300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2CAF1386" w14:textId="689E63E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409" w:type="dxa"/>
            <w:gridSpan w:val="2"/>
            <w:vAlign w:val="center"/>
          </w:tcPr>
          <w:p w14:paraId="538CCD80" w14:textId="1F6ABEA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81" w:type="dxa"/>
            <w:vAlign w:val="center"/>
          </w:tcPr>
          <w:p w14:paraId="5BB48ED3" w14:textId="4D3E27F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38D82100" w14:textId="0F29472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5676C980" w14:textId="347DAED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06E50698" w14:textId="766D623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261D1ECD" w14:textId="54F4FCA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6335625" w14:textId="126E08B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A7CA1B5" w14:textId="112B696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5A54758B" w14:textId="08F7DD6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350BC1" w:rsidRPr="001C0400" w14:paraId="3DDEB980" w14:textId="77777777" w:rsidTr="00506CD3">
        <w:tc>
          <w:tcPr>
            <w:tcW w:w="674" w:type="dxa"/>
          </w:tcPr>
          <w:p w14:paraId="03BE8666" w14:textId="018BE79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0</w:t>
            </w:r>
          </w:p>
        </w:tc>
        <w:tc>
          <w:tcPr>
            <w:tcW w:w="557" w:type="dxa"/>
            <w:vAlign w:val="center"/>
          </w:tcPr>
          <w:p w14:paraId="3F36A91B" w14:textId="1FE91C8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2F025789" w14:textId="5D21CA1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07E4FDBC" w14:textId="7451B22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81" w:type="dxa"/>
            <w:vAlign w:val="center"/>
          </w:tcPr>
          <w:p w14:paraId="76E6DC67" w14:textId="648F0E7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11A243B9" w14:textId="34C3049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190CBDB1" w14:textId="54AA18E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529FD8B" w14:textId="5D5F12E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8D5EC98" w14:textId="558CA91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61E24D05" w14:textId="1B37C1D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41B1B5CC" w14:textId="1E50B15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59982C0C" w14:textId="3A43735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PD</w:t>
            </w:r>
          </w:p>
        </w:tc>
      </w:tr>
      <w:tr w:rsidR="00350BC1" w:rsidRPr="001C0400" w14:paraId="5806CE96" w14:textId="77777777" w:rsidTr="00506CD3">
        <w:tc>
          <w:tcPr>
            <w:tcW w:w="674" w:type="dxa"/>
          </w:tcPr>
          <w:p w14:paraId="12101122" w14:textId="1C8E930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1</w:t>
            </w:r>
          </w:p>
        </w:tc>
        <w:tc>
          <w:tcPr>
            <w:tcW w:w="557" w:type="dxa"/>
            <w:vAlign w:val="center"/>
          </w:tcPr>
          <w:p w14:paraId="0D6E11EF" w14:textId="17520FC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52B2A35D" w14:textId="7D2BB8E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409" w:type="dxa"/>
            <w:gridSpan w:val="2"/>
            <w:vAlign w:val="center"/>
          </w:tcPr>
          <w:p w14:paraId="2A3200B3" w14:textId="1160C41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81" w:type="dxa"/>
            <w:vAlign w:val="center"/>
          </w:tcPr>
          <w:p w14:paraId="5B51ABAB" w14:textId="5F2A8A6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7339463" w14:textId="01DDB6C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40D08EEE" w14:textId="1C8AD7E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7518E4DD" w14:textId="2365A58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1C0808B2" w14:textId="103FDA2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7B424C08" w14:textId="220C075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96BD807" w14:textId="2BCBDD8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7F385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794B479A" w14:textId="026BE9B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P</w:t>
            </w:r>
            <w:r w:rsidRPr="001C0400"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eripheral neuropathy</w:t>
            </w:r>
          </w:p>
        </w:tc>
      </w:tr>
      <w:tr w:rsidR="00506CD3" w:rsidRPr="001C0400" w14:paraId="6868F8EA" w14:textId="77777777" w:rsidTr="00506CD3">
        <w:tc>
          <w:tcPr>
            <w:tcW w:w="674" w:type="dxa"/>
          </w:tcPr>
          <w:p w14:paraId="4B6265F8" w14:textId="302AA4F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2</w:t>
            </w:r>
          </w:p>
        </w:tc>
        <w:tc>
          <w:tcPr>
            <w:tcW w:w="557" w:type="dxa"/>
            <w:vAlign w:val="center"/>
          </w:tcPr>
          <w:p w14:paraId="18EEB6BC" w14:textId="5D2962C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18E50365" w14:textId="484F884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409" w:type="dxa"/>
            <w:gridSpan w:val="2"/>
            <w:vAlign w:val="center"/>
          </w:tcPr>
          <w:p w14:paraId="24BFFCE7" w14:textId="2E2C41D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1" w:type="dxa"/>
            <w:vAlign w:val="center"/>
          </w:tcPr>
          <w:p w14:paraId="74560122" w14:textId="7E0C5A78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22765FAD" w14:textId="31B949B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32414019" w14:textId="158954F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3CB29F82" w14:textId="0D8CE67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0C44C72B" w14:textId="7CA1F61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599660E" w14:textId="48DE4FE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28ED1216" w14:textId="28C608DE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40A9D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29DB9828" w14:textId="06A5213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A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LS</w:t>
            </w:r>
          </w:p>
        </w:tc>
      </w:tr>
      <w:tr w:rsidR="00506CD3" w:rsidRPr="001C0400" w14:paraId="12D489BA" w14:textId="77777777" w:rsidTr="00506CD3">
        <w:tc>
          <w:tcPr>
            <w:tcW w:w="674" w:type="dxa"/>
          </w:tcPr>
          <w:p w14:paraId="20F244F1" w14:textId="60C3AD3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3</w:t>
            </w:r>
          </w:p>
        </w:tc>
        <w:tc>
          <w:tcPr>
            <w:tcW w:w="557" w:type="dxa"/>
            <w:vAlign w:val="center"/>
          </w:tcPr>
          <w:p w14:paraId="094B9D9B" w14:textId="0FE6B0D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34EA04CC" w14:textId="72E7CA5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09" w:type="dxa"/>
            <w:gridSpan w:val="2"/>
            <w:vAlign w:val="center"/>
          </w:tcPr>
          <w:p w14:paraId="10C6D683" w14:textId="4149A27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081" w:type="dxa"/>
            <w:vAlign w:val="center"/>
          </w:tcPr>
          <w:p w14:paraId="37200F3F" w14:textId="3AF7B19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63F5AB71" w14:textId="2C4D69B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62BEF9CC" w14:textId="508C78D7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693F4AAB" w14:textId="71715D2E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5381E897" w14:textId="6C6AD952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39C4CEC2" w14:textId="59FDA6E4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1028" w:type="dxa"/>
            <w:vAlign w:val="center"/>
          </w:tcPr>
          <w:p w14:paraId="4E3CC384" w14:textId="016E29F5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C40A9D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0C256D08" w14:textId="5ACF0D2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P</w:t>
            </w:r>
            <w:r w:rsidRPr="001C0400"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eripheral neuropathy</w:t>
            </w:r>
          </w:p>
        </w:tc>
      </w:tr>
      <w:tr w:rsidR="00506CD3" w:rsidRPr="001C0400" w14:paraId="61FB5525" w14:textId="77777777" w:rsidTr="00506CD3">
        <w:tc>
          <w:tcPr>
            <w:tcW w:w="674" w:type="dxa"/>
          </w:tcPr>
          <w:p w14:paraId="5BDDEAC4" w14:textId="1BDCBD70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4</w:t>
            </w:r>
          </w:p>
        </w:tc>
        <w:tc>
          <w:tcPr>
            <w:tcW w:w="557" w:type="dxa"/>
            <w:vAlign w:val="center"/>
          </w:tcPr>
          <w:p w14:paraId="6B843858" w14:textId="38BE788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4A726B53" w14:textId="40EAF15F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09" w:type="dxa"/>
            <w:gridSpan w:val="2"/>
            <w:vAlign w:val="center"/>
          </w:tcPr>
          <w:p w14:paraId="228C2399" w14:textId="103A9531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81" w:type="dxa"/>
            <w:vAlign w:val="center"/>
          </w:tcPr>
          <w:p w14:paraId="753E7341" w14:textId="4B65D65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77D87A2C" w14:textId="30DC79FA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46D3EA09" w14:textId="3804C166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42158B49" w14:textId="2510AFA3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4AC64571" w14:textId="5A20207D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3362E8A7" w14:textId="3D2BE8E9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vAlign w:val="center"/>
          </w:tcPr>
          <w:p w14:paraId="74841805" w14:textId="55D5E8A7" w:rsidR="005519E9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847491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2557" w:type="dxa"/>
            <w:vAlign w:val="center"/>
          </w:tcPr>
          <w:p w14:paraId="0A9A715B" w14:textId="17819BA5" w:rsidR="005519E9" w:rsidRPr="001C0400" w:rsidRDefault="005519E9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</w:p>
        </w:tc>
      </w:tr>
      <w:tr w:rsidR="00350BC1" w:rsidRPr="001C0400" w14:paraId="1A0351CE" w14:textId="77777777" w:rsidTr="00506CD3">
        <w:tc>
          <w:tcPr>
            <w:tcW w:w="674" w:type="dxa"/>
          </w:tcPr>
          <w:p w14:paraId="71B57EDA" w14:textId="34269E9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5</w:t>
            </w:r>
          </w:p>
        </w:tc>
        <w:tc>
          <w:tcPr>
            <w:tcW w:w="557" w:type="dxa"/>
            <w:vAlign w:val="center"/>
          </w:tcPr>
          <w:p w14:paraId="5AD06974" w14:textId="7B39612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086A7584" w14:textId="327A3DD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09" w:type="dxa"/>
            <w:gridSpan w:val="2"/>
            <w:vAlign w:val="center"/>
          </w:tcPr>
          <w:p w14:paraId="772AEB6B" w14:textId="16A2133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81" w:type="dxa"/>
            <w:vAlign w:val="center"/>
          </w:tcPr>
          <w:p w14:paraId="449656FD" w14:textId="1CDC763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6941022" w14:textId="15403B0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RLL</w:t>
            </w:r>
          </w:p>
        </w:tc>
        <w:tc>
          <w:tcPr>
            <w:tcW w:w="1172" w:type="dxa"/>
            <w:vAlign w:val="center"/>
          </w:tcPr>
          <w:p w14:paraId="093BDB98" w14:textId="297C321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7CA2A4CD" w14:textId="0C2ED8D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586417A1" w14:textId="1D8B457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12EB6B49" w14:textId="1E132E8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6C7F834B" w14:textId="53AE91D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72DCC1CA" w14:textId="298698D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PLS</w:t>
            </w:r>
          </w:p>
        </w:tc>
      </w:tr>
      <w:tr w:rsidR="00350BC1" w:rsidRPr="001C0400" w14:paraId="06D8D83C" w14:textId="77777777" w:rsidTr="00506CD3">
        <w:tc>
          <w:tcPr>
            <w:tcW w:w="674" w:type="dxa"/>
          </w:tcPr>
          <w:p w14:paraId="3ED82E69" w14:textId="1BBB6FA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6</w:t>
            </w:r>
          </w:p>
        </w:tc>
        <w:tc>
          <w:tcPr>
            <w:tcW w:w="557" w:type="dxa"/>
            <w:vAlign w:val="center"/>
          </w:tcPr>
          <w:p w14:paraId="06795595" w14:textId="57C8090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77D4DAAA" w14:textId="62C7860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409" w:type="dxa"/>
            <w:gridSpan w:val="2"/>
            <w:vAlign w:val="center"/>
          </w:tcPr>
          <w:p w14:paraId="3BD5AC09" w14:textId="1B6DE07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81" w:type="dxa"/>
            <w:vAlign w:val="center"/>
          </w:tcPr>
          <w:p w14:paraId="0F35ADEA" w14:textId="50AFCEB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195D98EA" w14:textId="5C25086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36C0179C" w14:textId="1C9B1DA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43F9A52E" w14:textId="7C421ED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025683E8" w14:textId="02F38DF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C0F12A7" w14:textId="0F8239A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794B736C" w14:textId="7FF3DAA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5E97F683" w14:textId="7EF250B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P</w:t>
            </w:r>
            <w:r w:rsidRPr="001C0400"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eripheral neuropathy</w:t>
            </w:r>
          </w:p>
        </w:tc>
      </w:tr>
      <w:tr w:rsidR="00350BC1" w:rsidRPr="001C0400" w14:paraId="7C39031F" w14:textId="77777777" w:rsidTr="00506CD3">
        <w:tc>
          <w:tcPr>
            <w:tcW w:w="674" w:type="dxa"/>
          </w:tcPr>
          <w:p w14:paraId="224B0C10" w14:textId="72B4DCA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7</w:t>
            </w:r>
          </w:p>
        </w:tc>
        <w:tc>
          <w:tcPr>
            <w:tcW w:w="557" w:type="dxa"/>
            <w:vAlign w:val="center"/>
          </w:tcPr>
          <w:p w14:paraId="341A7570" w14:textId="4EC41A0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7618294B" w14:textId="6147E20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09" w:type="dxa"/>
            <w:gridSpan w:val="2"/>
            <w:vAlign w:val="center"/>
          </w:tcPr>
          <w:p w14:paraId="17F519C2" w14:textId="1DB63ED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81" w:type="dxa"/>
            <w:vAlign w:val="center"/>
          </w:tcPr>
          <w:p w14:paraId="30E9F687" w14:textId="0399CE7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1AA364B9" w14:textId="13C1471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095BD238" w14:textId="05CDACC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29D99470" w14:textId="0FA5799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229C6CFC" w14:textId="549AF48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660DD3B0" w14:textId="7142593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B7F0677" w14:textId="1D2E34A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1327E2EB" w14:textId="4D9EB3A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SCA</w:t>
            </w:r>
          </w:p>
        </w:tc>
      </w:tr>
      <w:tr w:rsidR="00350BC1" w:rsidRPr="001C0400" w14:paraId="7E9A8C21" w14:textId="77777777" w:rsidTr="00506CD3">
        <w:tc>
          <w:tcPr>
            <w:tcW w:w="674" w:type="dxa"/>
          </w:tcPr>
          <w:p w14:paraId="7DE326F9" w14:textId="4660755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8</w:t>
            </w:r>
          </w:p>
        </w:tc>
        <w:tc>
          <w:tcPr>
            <w:tcW w:w="557" w:type="dxa"/>
            <w:vAlign w:val="center"/>
          </w:tcPr>
          <w:p w14:paraId="0E5B130C" w14:textId="69D14C2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56F67F1C" w14:textId="7395AF5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409" w:type="dxa"/>
            <w:gridSpan w:val="2"/>
            <w:vAlign w:val="center"/>
          </w:tcPr>
          <w:p w14:paraId="49774783" w14:textId="5073C83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81" w:type="dxa"/>
            <w:vAlign w:val="center"/>
          </w:tcPr>
          <w:p w14:paraId="7FFF4D78" w14:textId="3E92ADD5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004BEF7B" w14:textId="78D1231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LLL</w:t>
            </w:r>
          </w:p>
        </w:tc>
        <w:tc>
          <w:tcPr>
            <w:tcW w:w="1172" w:type="dxa"/>
            <w:vAlign w:val="center"/>
          </w:tcPr>
          <w:p w14:paraId="7C2EF0F6" w14:textId="3E6ABDC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×</w:t>
            </w:r>
          </w:p>
        </w:tc>
        <w:tc>
          <w:tcPr>
            <w:tcW w:w="954" w:type="dxa"/>
            <w:vAlign w:val="center"/>
          </w:tcPr>
          <w:p w14:paraId="42161CBA" w14:textId="5A376AB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2FDEFED0" w14:textId="57A2F1A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18E23394" w14:textId="5667D7A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38E16937" w14:textId="03786DC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3A8E4284" w14:textId="0601E35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A</w:t>
            </w:r>
            <w:r>
              <w:rPr>
                <w:rFonts w:asciiTheme="minorEastAsia" w:eastAsiaTheme="minorEastAsia" w:hAnsiTheme="minorEastAsia" w:cs="Times New Roman"/>
                <w:sz w:val="21"/>
                <w:szCs w:val="21"/>
              </w:rPr>
              <w:t>LS</w:t>
            </w:r>
          </w:p>
        </w:tc>
      </w:tr>
      <w:tr w:rsidR="00350BC1" w:rsidRPr="001C0400" w14:paraId="0B665FE1" w14:textId="77777777" w:rsidTr="00506CD3">
        <w:tc>
          <w:tcPr>
            <w:tcW w:w="674" w:type="dxa"/>
          </w:tcPr>
          <w:p w14:paraId="1B857889" w14:textId="725BDD3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39</w:t>
            </w:r>
          </w:p>
        </w:tc>
        <w:tc>
          <w:tcPr>
            <w:tcW w:w="557" w:type="dxa"/>
            <w:vAlign w:val="center"/>
          </w:tcPr>
          <w:p w14:paraId="6A6DDF62" w14:textId="1661145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vAlign w:val="center"/>
          </w:tcPr>
          <w:p w14:paraId="141F949C" w14:textId="04D591E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09" w:type="dxa"/>
            <w:gridSpan w:val="2"/>
            <w:vAlign w:val="center"/>
          </w:tcPr>
          <w:p w14:paraId="1A94EEA1" w14:textId="104BC25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81" w:type="dxa"/>
            <w:vAlign w:val="center"/>
          </w:tcPr>
          <w:p w14:paraId="5E9354AD" w14:textId="1C238EDC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552467E8" w14:textId="0A3CB64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vAlign w:val="center"/>
          </w:tcPr>
          <w:p w14:paraId="70B3212B" w14:textId="1FFECFC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1FC74EE9" w14:textId="1B05601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230C726C" w14:textId="211D56A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2F8E6031" w14:textId="07E0114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040D122B" w14:textId="1B16B3B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047EB159" w14:textId="48F58F5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 w:hint="eastAsia"/>
                <w:sz w:val="21"/>
                <w:szCs w:val="21"/>
              </w:rPr>
              <w:t>C</w:t>
            </w: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 xml:space="preserve">hronic </w:t>
            </w:r>
            <w:proofErr w:type="spellStart"/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neurobrucellosis</w:t>
            </w:r>
            <w:proofErr w:type="spellEnd"/>
          </w:p>
        </w:tc>
      </w:tr>
      <w:tr w:rsidR="00350BC1" w:rsidRPr="001C0400" w14:paraId="38A1D440" w14:textId="77777777" w:rsidTr="0071132B">
        <w:tc>
          <w:tcPr>
            <w:tcW w:w="674" w:type="dxa"/>
          </w:tcPr>
          <w:p w14:paraId="23720196" w14:textId="329AB8AF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0</w:t>
            </w:r>
          </w:p>
        </w:tc>
        <w:tc>
          <w:tcPr>
            <w:tcW w:w="557" w:type="dxa"/>
            <w:vAlign w:val="center"/>
          </w:tcPr>
          <w:p w14:paraId="67B39EBF" w14:textId="03628EC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14" w:type="dxa"/>
            <w:vAlign w:val="center"/>
          </w:tcPr>
          <w:p w14:paraId="70DDFB9F" w14:textId="456B082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09" w:type="dxa"/>
            <w:gridSpan w:val="2"/>
            <w:vAlign w:val="center"/>
          </w:tcPr>
          <w:p w14:paraId="0F0AF4BB" w14:textId="36258342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1" w:type="dxa"/>
            <w:vAlign w:val="center"/>
          </w:tcPr>
          <w:p w14:paraId="325B680D" w14:textId="1B2C568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vAlign w:val="center"/>
          </w:tcPr>
          <w:p w14:paraId="77B38473" w14:textId="4B622C3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3CED25CA" w14:textId="0D75313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vAlign w:val="center"/>
          </w:tcPr>
          <w:p w14:paraId="5B594797" w14:textId="3844575B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vAlign w:val="center"/>
          </w:tcPr>
          <w:p w14:paraId="70CF9384" w14:textId="7D922D57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665B26B0" w14:textId="39BE7A2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</w:tcPr>
          <w:p w14:paraId="51E811F7" w14:textId="7F221026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vAlign w:val="center"/>
          </w:tcPr>
          <w:p w14:paraId="4F061D60" w14:textId="2EB54CB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A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LS</w:t>
            </w:r>
          </w:p>
        </w:tc>
      </w:tr>
      <w:tr w:rsidR="00350BC1" w:rsidRPr="001C0400" w14:paraId="201E670C" w14:textId="77777777" w:rsidTr="0071132B">
        <w:tc>
          <w:tcPr>
            <w:tcW w:w="674" w:type="dxa"/>
            <w:tcBorders>
              <w:bottom w:val="single" w:sz="4" w:space="0" w:color="auto"/>
            </w:tcBorders>
          </w:tcPr>
          <w:p w14:paraId="506F64D0" w14:textId="7ED85CB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sz w:val="21"/>
                <w:szCs w:val="21"/>
              </w:rPr>
              <w:t>41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5C7B72A7" w14:textId="0022C0ED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6EA4A83" w14:textId="58295DCE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  <w:vAlign w:val="center"/>
          </w:tcPr>
          <w:p w14:paraId="65392EE5" w14:textId="46009814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B33CB7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5DC906F1" w14:textId="0F005343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×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041C4025" w14:textId="0F006FB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cs="Times New Roman"/>
                <w:color w:val="000000"/>
                <w:sz w:val="21"/>
                <w:szCs w:val="21"/>
              </w:rPr>
              <w:t>BLL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AD570D5" w14:textId="63EE393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8A198B4" w14:textId="30D80158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56675A" w14:textId="6BE2594A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2C7EEF2" w14:textId="1AF91160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4B266825" w14:textId="1FAFAE71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53610B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√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1B76300F" w14:textId="38449289" w:rsidR="00444845" w:rsidRPr="001C0400" w:rsidRDefault="00444845" w:rsidP="00350BC1">
            <w:pPr>
              <w:jc w:val="center"/>
              <w:rPr>
                <w:rFonts w:asciiTheme="minorEastAsia" w:eastAsiaTheme="minorEastAsia" w:hAnsiTheme="minorEastAsia" w:cs="Times New Roman"/>
                <w:sz w:val="21"/>
                <w:szCs w:val="21"/>
              </w:rPr>
            </w:pPr>
            <w:r w:rsidRPr="001C0400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Uncertain</w:t>
            </w:r>
            <w:r>
              <w:rPr>
                <w:rFonts w:asciiTheme="minorEastAsia" w:eastAsiaTheme="minorEastAsia" w:hAnsiTheme="minorEastAsia"/>
                <w:color w:val="000000"/>
                <w:sz w:val="22"/>
                <w:szCs w:val="22"/>
              </w:rPr>
              <w:t>, HSP excluded</w:t>
            </w:r>
          </w:p>
        </w:tc>
      </w:tr>
    </w:tbl>
    <w:p w14:paraId="6AEC53F6" w14:textId="77777777" w:rsidR="0071132B" w:rsidRDefault="0071132B" w:rsidP="0071132B">
      <w:pPr>
        <w:rPr>
          <w:rFonts w:asciiTheme="minorEastAsia" w:eastAsiaTheme="minorEastAsia" w:hAnsiTheme="minorEastAsia" w:cs="Times New Roman"/>
          <w:sz w:val="21"/>
          <w:szCs w:val="21"/>
        </w:rPr>
      </w:pPr>
    </w:p>
    <w:p w14:paraId="57278F69" w14:textId="02E3742B" w:rsidR="00083E03" w:rsidRPr="001C0400" w:rsidRDefault="008C512C" w:rsidP="0071132B">
      <w:pPr>
        <w:rPr>
          <w:rFonts w:asciiTheme="minorEastAsia" w:eastAsiaTheme="minorEastAsia" w:hAnsiTheme="minorEastAsia" w:cs="Times New Roman"/>
          <w:sz w:val="21"/>
          <w:szCs w:val="21"/>
        </w:rPr>
      </w:pPr>
      <w:r w:rsidRPr="001C0400">
        <w:rPr>
          <w:rFonts w:asciiTheme="minorEastAsia" w:eastAsiaTheme="minorEastAsia" w:hAnsiTheme="minorEastAsia" w:cs="Times New Roman"/>
          <w:sz w:val="21"/>
          <w:szCs w:val="21"/>
        </w:rPr>
        <w:t>Abbreviation：AAO=age at onset；DD= disease duration； M=male；F=female; BLL=bilateral lower limbs; LLL=left lower limb; RLL=right lower limb; UL=upper limb; LL=lower limb;</w:t>
      </w:r>
      <w:r w:rsidR="001C0400">
        <w:rPr>
          <w:rFonts w:asciiTheme="minorEastAsia" w:eastAsiaTheme="minorEastAsia" w:hAnsiTheme="minorEastAsia" w:cs="Times New Roman"/>
          <w:sz w:val="21"/>
          <w:szCs w:val="21"/>
        </w:rPr>
        <w:t xml:space="preserve"> NA= not available; </w:t>
      </w:r>
      <w:r w:rsidR="001C0400" w:rsidRPr="001C0400">
        <w:rPr>
          <w:rFonts w:asciiTheme="minorEastAsia" w:eastAsiaTheme="minorEastAsia" w:hAnsiTheme="minorEastAsia" w:cs="Times New Roman"/>
          <w:sz w:val="21"/>
          <w:szCs w:val="21"/>
        </w:rPr>
        <w:t>ALS, amyotrophic lateral sclerosis; PLS, primary lateral sclerosis; PD, Parkinson’s disease; CDM, copper deficiency myelopathy; SCA, spinocerebellar ataxia.</w:t>
      </w:r>
      <w:r w:rsidR="00444845">
        <w:rPr>
          <w:rFonts w:asciiTheme="minorEastAsia" w:eastAsiaTheme="minorEastAsia" w:hAnsiTheme="minorEastAsia" w:cs="Times New Roman"/>
          <w:sz w:val="21"/>
          <w:szCs w:val="21"/>
        </w:rPr>
        <w:t xml:space="preserve"> Effective follow-up indicates </w:t>
      </w:r>
      <w:r w:rsidR="00444845" w:rsidRPr="00444845">
        <w:rPr>
          <w:rFonts w:asciiTheme="minorEastAsia" w:eastAsiaTheme="minorEastAsia" w:hAnsiTheme="minorEastAsia" w:cs="Times New Roman"/>
          <w:sz w:val="21"/>
          <w:szCs w:val="21"/>
        </w:rPr>
        <w:t>that sufficient evidence for final diagnosis has been collected or</w:t>
      </w:r>
      <w:r w:rsidR="00444845">
        <w:rPr>
          <w:rFonts w:asciiTheme="minorEastAsia" w:eastAsiaTheme="minorEastAsia" w:hAnsiTheme="minorEastAsia" w:cs="Times New Roman"/>
          <w:sz w:val="21"/>
          <w:szCs w:val="21"/>
        </w:rPr>
        <w:t xml:space="preserve"> patients have not been lost to follow-up until now.</w:t>
      </w:r>
    </w:p>
    <w:sectPr w:rsidR="00083E03" w:rsidRPr="001C0400" w:rsidSect="003E52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8A7C" w14:textId="77777777" w:rsidR="00446B78" w:rsidRDefault="00446B78" w:rsidP="00CD3F8A">
      <w:r>
        <w:separator/>
      </w:r>
    </w:p>
  </w:endnote>
  <w:endnote w:type="continuationSeparator" w:id="0">
    <w:p w14:paraId="4A302623" w14:textId="77777777" w:rsidR="00446B78" w:rsidRDefault="00446B78" w:rsidP="00CD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EBD50" w14:textId="77777777" w:rsidR="00446B78" w:rsidRDefault="00446B78" w:rsidP="00CD3F8A">
      <w:r>
        <w:separator/>
      </w:r>
    </w:p>
  </w:footnote>
  <w:footnote w:type="continuationSeparator" w:id="0">
    <w:p w14:paraId="66695552" w14:textId="77777777" w:rsidR="00446B78" w:rsidRDefault="00446B78" w:rsidP="00CD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4A"/>
    <w:rsid w:val="00050978"/>
    <w:rsid w:val="00083E03"/>
    <w:rsid w:val="000C1517"/>
    <w:rsid w:val="001C0400"/>
    <w:rsid w:val="003077DF"/>
    <w:rsid w:val="00350BC1"/>
    <w:rsid w:val="003E5261"/>
    <w:rsid w:val="004164B1"/>
    <w:rsid w:val="00444845"/>
    <w:rsid w:val="00446B78"/>
    <w:rsid w:val="004B1B73"/>
    <w:rsid w:val="00506CD3"/>
    <w:rsid w:val="005519E9"/>
    <w:rsid w:val="0071132B"/>
    <w:rsid w:val="0079182A"/>
    <w:rsid w:val="008C512C"/>
    <w:rsid w:val="00951CCE"/>
    <w:rsid w:val="00A64E4A"/>
    <w:rsid w:val="00AE0C1A"/>
    <w:rsid w:val="00B33CB7"/>
    <w:rsid w:val="00CD3F8A"/>
    <w:rsid w:val="00DF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98240"/>
  <w15:chartTrackingRefBased/>
  <w15:docId w15:val="{FFA6D8E9-DAB6-4039-9DCE-92012DA6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9E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a1">
    <w:name w:val="P68B1DB1-a1"/>
    <w:basedOn w:val="Normal"/>
    <w:rsid w:val="00A64E4A"/>
    <w:pPr>
      <w:widowControl w:val="0"/>
      <w:jc w:val="both"/>
    </w:pPr>
    <w:rPr>
      <w:rFonts w:asciiTheme="minorHAnsi" w:eastAsiaTheme="minorEastAsia" w:hAnsiTheme="minorHAnsi" w:cstheme="minorBidi" w:hint="eastAsia"/>
      <w:kern w:val="2"/>
      <w:sz w:val="21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3F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D3F8A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3F8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D3F8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y</dc:creator>
  <cp:keywords/>
  <dc:description/>
  <cp:lastModifiedBy>Nadia Olesen</cp:lastModifiedBy>
  <cp:revision>8</cp:revision>
  <dcterms:created xsi:type="dcterms:W3CDTF">2022-12-28T16:11:00Z</dcterms:created>
  <dcterms:modified xsi:type="dcterms:W3CDTF">2023-02-13T16:38:00Z</dcterms:modified>
</cp:coreProperties>
</file>